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714BAB" w14:textId="77777777" w:rsidR="00C720C4" w:rsidRDefault="00C720C4" w:rsidP="00C720C4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563D9">
        <w:rPr>
          <w:rFonts w:ascii="Times New Roman" w:eastAsia="Times New Roman" w:hAnsi="Times New Roman" w:cs="Times New Roman"/>
          <w:b/>
          <w:sz w:val="24"/>
          <w:szCs w:val="24"/>
        </w:rPr>
        <w:t>Online Supplement</w:t>
      </w:r>
    </w:p>
    <w:p w14:paraId="3C348D91" w14:textId="5C87DB3B" w:rsidR="00C720C4" w:rsidRPr="00317D4D" w:rsidRDefault="35BB554F" w:rsidP="00C720C4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  <w:r w:rsidRPr="35BB554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zh-CN"/>
        </w:rPr>
        <w:t>Appendix A. Comparison of sociodemographic characteristics between i</w:t>
      </w:r>
      <w:r w:rsidRPr="35BB554F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ncluded and excluded Adolescent Brain Cognitive Development (ABCD) study participants.</w:t>
      </w:r>
    </w:p>
    <w:tbl>
      <w:tblPr>
        <w:tblW w:w="9636" w:type="dxa"/>
        <w:tblLook w:val="04A0" w:firstRow="1" w:lastRow="0" w:firstColumn="1" w:lastColumn="0" w:noHBand="0" w:noVBand="1"/>
      </w:tblPr>
      <w:tblGrid>
        <w:gridCol w:w="3751"/>
        <w:gridCol w:w="2651"/>
        <w:gridCol w:w="1968"/>
        <w:gridCol w:w="1266"/>
      </w:tblGrid>
      <w:tr w:rsidR="00C720C4" w:rsidRPr="00317D4D" w14:paraId="0D926811" w14:textId="77777777" w:rsidTr="00D44BA0">
        <w:trPr>
          <w:trHeight w:val="380"/>
        </w:trPr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7C92B" w14:textId="77777777" w:rsidR="00C720C4" w:rsidRPr="00317D4D" w:rsidRDefault="00C720C4" w:rsidP="00317D4D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zh-CN"/>
              </w:rPr>
              <w:t>Sociodemographic characteristics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D4F06" w14:textId="6D832C45" w:rsidR="00C720C4" w:rsidRPr="00317D4D" w:rsidRDefault="35BB554F" w:rsidP="361A97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35BB55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Excluded</w:t>
            </w:r>
            <w:r w:rsidRPr="35BB55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zh-CN"/>
              </w:rPr>
              <w:t>1</w:t>
            </w:r>
          </w:p>
          <w:p w14:paraId="5C5D5A20" w14:textId="083E0130" w:rsidR="00C720C4" w:rsidRPr="00317D4D" w:rsidRDefault="35BB554F" w:rsidP="35BB55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zh-CN"/>
              </w:rPr>
            </w:pPr>
            <w:r w:rsidRPr="003123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(N = 1</w:t>
            </w:r>
            <w:r w:rsidRPr="35BB55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,82</w:t>
            </w:r>
            <w:r w:rsidR="003123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 w:rsidRPr="003123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D0E6B" w14:textId="794D081C" w:rsidR="00C720C4" w:rsidRPr="00317D4D" w:rsidRDefault="35BB554F" w:rsidP="361A97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35BB55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Included</w:t>
            </w:r>
            <w:r w:rsidRPr="35BB55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zh-CN"/>
              </w:rPr>
              <w:t>1</w:t>
            </w:r>
          </w:p>
          <w:p w14:paraId="04575FDC" w14:textId="5A0169F3" w:rsidR="00C720C4" w:rsidRPr="00317D4D" w:rsidRDefault="361A9749" w:rsidP="361A97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zh-CN"/>
              </w:rPr>
            </w:pPr>
            <w:r w:rsidRPr="003123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(N = 10,054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5336B" w14:textId="77777777" w:rsidR="00C720C4" w:rsidRPr="00317D4D" w:rsidRDefault="00C720C4" w:rsidP="00317D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zh-CN"/>
              </w:rPr>
              <w:t>p-value</w:t>
            </w:r>
            <w:r w:rsidRPr="00317D4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</w:tr>
      <w:tr w:rsidR="00C720C4" w:rsidRPr="00317D4D" w14:paraId="4A73BA8E" w14:textId="77777777" w:rsidTr="00D44BA0">
        <w:trPr>
          <w:trHeight w:val="320"/>
        </w:trPr>
        <w:tc>
          <w:tcPr>
            <w:tcW w:w="3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EFFA2" w14:textId="77777777" w:rsidR="00C720C4" w:rsidRPr="00317D4D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zh-CN"/>
              </w:rPr>
              <w:t>Age (years)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1D12E" w14:textId="67BAAA79" w:rsidR="00C720C4" w:rsidRPr="00317D4D" w:rsidRDefault="00C720C4" w:rsidP="00085F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.03 (3.61)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297B1" w14:textId="7777777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2.90 (1.04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2542B" w14:textId="7777777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.8</w:t>
            </w:r>
          </w:p>
        </w:tc>
      </w:tr>
      <w:tr w:rsidR="00C720C4" w:rsidRPr="00317D4D" w14:paraId="67AEC259" w14:textId="77777777" w:rsidTr="00D44BA0">
        <w:trPr>
          <w:trHeight w:val="320"/>
        </w:trPr>
        <w:tc>
          <w:tcPr>
            <w:tcW w:w="37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8B79F" w14:textId="77777777" w:rsidR="00C720C4" w:rsidRPr="00317D4D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zh-CN"/>
              </w:rPr>
              <w:t>Sex (%)</w:t>
            </w:r>
          </w:p>
        </w:tc>
        <w:tc>
          <w:tcPr>
            <w:tcW w:w="26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92707" w14:textId="7777777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B1056" w14:textId="7777777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E7017" w14:textId="7777777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.026</w:t>
            </w:r>
          </w:p>
        </w:tc>
      </w:tr>
      <w:tr w:rsidR="00C720C4" w:rsidRPr="00317D4D" w14:paraId="17AE91C6" w14:textId="77777777" w:rsidTr="00D44BA0">
        <w:trPr>
          <w:trHeight w:val="320"/>
        </w:trPr>
        <w:tc>
          <w:tcPr>
            <w:tcW w:w="37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2BFAE" w14:textId="77777777" w:rsidR="00C720C4" w:rsidRPr="00317D4D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   Male</w:t>
            </w:r>
          </w:p>
        </w:tc>
        <w:tc>
          <w:tcPr>
            <w:tcW w:w="26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03D8C" w14:textId="4721E4B2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8.5%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5D456" w14:textId="7A4F50E9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1.7%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FD516" w14:textId="7777777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</w:tr>
      <w:tr w:rsidR="00C720C4" w:rsidRPr="00317D4D" w14:paraId="79111C46" w14:textId="77777777" w:rsidTr="00D44BA0">
        <w:trPr>
          <w:trHeight w:val="320"/>
        </w:trPr>
        <w:tc>
          <w:tcPr>
            <w:tcW w:w="37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B182C" w14:textId="77777777" w:rsidR="00C720C4" w:rsidRPr="00317D4D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   Female</w:t>
            </w:r>
          </w:p>
        </w:tc>
        <w:tc>
          <w:tcPr>
            <w:tcW w:w="26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B0F25" w14:textId="4FDFE91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1.5%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1035E" w14:textId="5BFDE74D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8.3%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AE99E" w14:textId="7777777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</w:tr>
      <w:tr w:rsidR="00C720C4" w:rsidRPr="00317D4D" w14:paraId="636B5A9B" w14:textId="77777777" w:rsidTr="00D44BA0">
        <w:trPr>
          <w:trHeight w:val="320"/>
        </w:trPr>
        <w:tc>
          <w:tcPr>
            <w:tcW w:w="37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6AD61" w14:textId="77777777" w:rsidR="00C720C4" w:rsidRPr="00317D4D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zh-CN"/>
              </w:rPr>
              <w:t>Race/ethnicity (%)</w:t>
            </w:r>
          </w:p>
        </w:tc>
        <w:tc>
          <w:tcPr>
            <w:tcW w:w="26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63723" w14:textId="7777777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DE579" w14:textId="7777777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92FCC" w14:textId="7777777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&lt;0.001</w:t>
            </w:r>
          </w:p>
        </w:tc>
      </w:tr>
      <w:tr w:rsidR="00C720C4" w:rsidRPr="00317D4D" w14:paraId="2B882E59" w14:textId="77777777" w:rsidTr="00D44BA0">
        <w:trPr>
          <w:trHeight w:val="320"/>
        </w:trPr>
        <w:tc>
          <w:tcPr>
            <w:tcW w:w="37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FE0AD" w14:textId="77777777" w:rsidR="00C720C4" w:rsidRPr="00317D4D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   White</w:t>
            </w:r>
          </w:p>
        </w:tc>
        <w:tc>
          <w:tcPr>
            <w:tcW w:w="26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B03B2" w14:textId="369F6DE8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1.7%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99C02" w14:textId="1D483D91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4.4%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2B220" w14:textId="7777777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</w:tr>
      <w:tr w:rsidR="00C720C4" w:rsidRPr="00317D4D" w14:paraId="7E3B6586" w14:textId="77777777" w:rsidTr="00D44BA0">
        <w:trPr>
          <w:trHeight w:val="320"/>
        </w:trPr>
        <w:tc>
          <w:tcPr>
            <w:tcW w:w="37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6D311" w14:textId="77777777" w:rsidR="00C720C4" w:rsidRPr="00317D4D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   Latino</w:t>
            </w:r>
          </w:p>
        </w:tc>
        <w:tc>
          <w:tcPr>
            <w:tcW w:w="26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BF8A2" w14:textId="776EA6CF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1.3%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E474E" w14:textId="6B0249CF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9.9%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236C1" w14:textId="7777777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</w:tr>
      <w:tr w:rsidR="00C720C4" w:rsidRPr="00317D4D" w14:paraId="2F467B22" w14:textId="77777777" w:rsidTr="00D44BA0">
        <w:trPr>
          <w:trHeight w:val="320"/>
        </w:trPr>
        <w:tc>
          <w:tcPr>
            <w:tcW w:w="37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2B699" w14:textId="77777777" w:rsidR="00C720C4" w:rsidRPr="00317D4D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   Black</w:t>
            </w:r>
          </w:p>
        </w:tc>
        <w:tc>
          <w:tcPr>
            <w:tcW w:w="26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3DB3B" w14:textId="51D678B8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6.8%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E437F" w14:textId="2BE201B0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5.6%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0298A" w14:textId="7777777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</w:tr>
      <w:tr w:rsidR="00C720C4" w:rsidRPr="00317D4D" w14:paraId="175318D8" w14:textId="77777777" w:rsidTr="00D44BA0">
        <w:trPr>
          <w:trHeight w:val="320"/>
        </w:trPr>
        <w:tc>
          <w:tcPr>
            <w:tcW w:w="37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EA5B0" w14:textId="77777777" w:rsidR="00C720C4" w:rsidRPr="00317D4D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   Asian</w:t>
            </w:r>
          </w:p>
        </w:tc>
        <w:tc>
          <w:tcPr>
            <w:tcW w:w="26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71EB8" w14:textId="1867846C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.4%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21ACA" w14:textId="564FE1A6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.5%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A75B9" w14:textId="7777777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</w:tr>
      <w:tr w:rsidR="00C720C4" w:rsidRPr="00317D4D" w14:paraId="3DB70E20" w14:textId="77777777" w:rsidTr="00D44BA0">
        <w:trPr>
          <w:trHeight w:val="320"/>
        </w:trPr>
        <w:tc>
          <w:tcPr>
            <w:tcW w:w="37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CD9C1" w14:textId="77777777" w:rsidR="00C720C4" w:rsidRPr="00317D4D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   Native American</w:t>
            </w:r>
          </w:p>
        </w:tc>
        <w:tc>
          <w:tcPr>
            <w:tcW w:w="26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A9F4C" w14:textId="519082E8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.2%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E0CD0" w14:textId="2FFAE3CF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.2%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E581C" w14:textId="7777777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</w:tr>
      <w:tr w:rsidR="00C720C4" w:rsidRPr="00317D4D" w14:paraId="11B42828" w14:textId="77777777" w:rsidTr="00D44BA0">
        <w:trPr>
          <w:trHeight w:val="320"/>
        </w:trPr>
        <w:tc>
          <w:tcPr>
            <w:tcW w:w="37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5C74E" w14:textId="77777777" w:rsidR="00C720C4" w:rsidRPr="00317D4D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   Other</w:t>
            </w:r>
          </w:p>
        </w:tc>
        <w:tc>
          <w:tcPr>
            <w:tcW w:w="26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BC179" w14:textId="47025AC2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.5%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9F308" w14:textId="4060A728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.4%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D5CF5" w14:textId="7777777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</w:tr>
      <w:tr w:rsidR="00C720C4" w:rsidRPr="00317D4D" w14:paraId="1F027023" w14:textId="77777777" w:rsidTr="00D44BA0">
        <w:trPr>
          <w:trHeight w:val="320"/>
        </w:trPr>
        <w:tc>
          <w:tcPr>
            <w:tcW w:w="37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53177" w14:textId="77777777" w:rsidR="00C720C4" w:rsidRPr="00317D4D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zh-CN"/>
              </w:rPr>
              <w:t>Household income (%)</w:t>
            </w:r>
          </w:p>
        </w:tc>
        <w:tc>
          <w:tcPr>
            <w:tcW w:w="26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77F23" w14:textId="7777777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56AE9" w14:textId="7777777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33699" w14:textId="7777777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&lt;0.001</w:t>
            </w:r>
          </w:p>
        </w:tc>
      </w:tr>
      <w:tr w:rsidR="00C720C4" w:rsidRPr="00317D4D" w14:paraId="2196899D" w14:textId="77777777" w:rsidTr="00D44BA0">
        <w:trPr>
          <w:trHeight w:val="320"/>
        </w:trPr>
        <w:tc>
          <w:tcPr>
            <w:tcW w:w="37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4BF6A" w14:textId="77777777" w:rsidR="00C720C4" w:rsidRPr="00317D4D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   Equal to or greater than $75,000</w:t>
            </w:r>
          </w:p>
        </w:tc>
        <w:tc>
          <w:tcPr>
            <w:tcW w:w="26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01109" w14:textId="56F98BD6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4.5%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A63B4" w14:textId="3E767692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3.9%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FDDA3" w14:textId="7777777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</w:tr>
      <w:tr w:rsidR="00C720C4" w:rsidRPr="00317D4D" w14:paraId="2CB32003" w14:textId="77777777" w:rsidTr="00D44BA0">
        <w:trPr>
          <w:trHeight w:val="320"/>
        </w:trPr>
        <w:tc>
          <w:tcPr>
            <w:tcW w:w="37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A05E2" w14:textId="77777777" w:rsidR="00C720C4" w:rsidRPr="00317D4D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   Less than $75,000</w:t>
            </w:r>
          </w:p>
        </w:tc>
        <w:tc>
          <w:tcPr>
            <w:tcW w:w="26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06B46" w14:textId="61AF931B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5.5%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00A6F" w14:textId="27AB6B5F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6.1%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D3265" w14:textId="7777777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</w:tr>
      <w:tr w:rsidR="00C720C4" w:rsidRPr="00317D4D" w14:paraId="49BE97D5" w14:textId="77777777" w:rsidTr="00D44BA0">
        <w:trPr>
          <w:trHeight w:val="320"/>
        </w:trPr>
        <w:tc>
          <w:tcPr>
            <w:tcW w:w="37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FEC54" w14:textId="77777777" w:rsidR="00C720C4" w:rsidRPr="00317D4D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zh-CN"/>
              </w:rPr>
              <w:t>Parents’ highest education (%)</w:t>
            </w:r>
          </w:p>
        </w:tc>
        <w:tc>
          <w:tcPr>
            <w:tcW w:w="26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A392B" w14:textId="7777777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FFAC4" w14:textId="7777777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40A5E" w14:textId="7777777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&lt;0.001</w:t>
            </w:r>
          </w:p>
        </w:tc>
      </w:tr>
      <w:tr w:rsidR="00C720C4" w:rsidRPr="00317D4D" w14:paraId="1C1D4AEF" w14:textId="77777777" w:rsidTr="00D44BA0">
        <w:trPr>
          <w:trHeight w:val="320"/>
        </w:trPr>
        <w:tc>
          <w:tcPr>
            <w:tcW w:w="37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39E7F" w14:textId="77777777" w:rsidR="00C720C4" w:rsidRPr="00317D4D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   More than high school</w:t>
            </w:r>
          </w:p>
        </w:tc>
        <w:tc>
          <w:tcPr>
            <w:tcW w:w="26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438FD" w14:textId="7642D8F3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7.0%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B2D5B" w14:textId="7D89E061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82.2%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7E807" w14:textId="7777777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</w:tr>
      <w:tr w:rsidR="00C720C4" w:rsidRPr="00317D4D" w14:paraId="7B3D7115" w14:textId="77777777" w:rsidTr="00D44BA0">
        <w:trPr>
          <w:trHeight w:val="320"/>
        </w:trPr>
        <w:tc>
          <w:tcPr>
            <w:tcW w:w="37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6600" w14:textId="77777777" w:rsidR="00C720C4" w:rsidRPr="00317D4D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   High school or less</w:t>
            </w:r>
          </w:p>
        </w:tc>
        <w:tc>
          <w:tcPr>
            <w:tcW w:w="26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5EA2A" w14:textId="2D71DE0E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3.0%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510C4" w14:textId="04607976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7.8%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1224B" w14:textId="7777777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</w:tr>
      <w:tr w:rsidR="007072A6" w:rsidRPr="00317D4D" w14:paraId="59323CA6" w14:textId="77777777" w:rsidTr="00410114">
        <w:trPr>
          <w:trHeight w:val="320"/>
        </w:trPr>
        <w:tc>
          <w:tcPr>
            <w:tcW w:w="37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BEF98" w14:textId="2D513FA8" w:rsidR="007072A6" w:rsidRPr="00317D4D" w:rsidRDefault="007072A6" w:rsidP="0041011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zh-CN"/>
              </w:rPr>
              <w:t xml:space="preserve">Parents’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zh-CN"/>
              </w:rPr>
              <w:t>marital status</w:t>
            </w:r>
            <w:r w:rsidRPr="00317D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zh-CN"/>
              </w:rPr>
              <w:t xml:space="preserve"> (%)</w:t>
            </w:r>
          </w:p>
        </w:tc>
        <w:tc>
          <w:tcPr>
            <w:tcW w:w="26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35258" w14:textId="77777777" w:rsidR="007072A6" w:rsidRPr="00317D4D" w:rsidRDefault="007072A6" w:rsidP="004101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AAF52" w14:textId="77777777" w:rsidR="007072A6" w:rsidRPr="00317D4D" w:rsidRDefault="007072A6" w:rsidP="004101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49CDB" w14:textId="77777777" w:rsidR="007072A6" w:rsidRPr="00317D4D" w:rsidRDefault="007072A6" w:rsidP="004101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&lt;0.001</w:t>
            </w:r>
          </w:p>
        </w:tc>
      </w:tr>
      <w:tr w:rsidR="007072A6" w:rsidRPr="00317D4D" w14:paraId="3FE158B5" w14:textId="77777777" w:rsidTr="00410114">
        <w:trPr>
          <w:trHeight w:val="320"/>
        </w:trPr>
        <w:tc>
          <w:tcPr>
            <w:tcW w:w="37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D83E5" w14:textId="05220F94" w:rsidR="007072A6" w:rsidRPr="00317D4D" w:rsidRDefault="007072A6" w:rsidP="0041011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  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arried or living with partner</w:t>
            </w:r>
          </w:p>
        </w:tc>
        <w:tc>
          <w:tcPr>
            <w:tcW w:w="26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9CEFD" w14:textId="35F634C4" w:rsidR="007072A6" w:rsidRPr="00317D4D" w:rsidRDefault="007072A6" w:rsidP="004101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6.1</w:t>
            </w: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6C835" w14:textId="74C8AA04" w:rsidR="007072A6" w:rsidRPr="00317D4D" w:rsidRDefault="007072A6" w:rsidP="004101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9.3</w:t>
            </w: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B5C51" w14:textId="77777777" w:rsidR="007072A6" w:rsidRPr="00317D4D" w:rsidRDefault="007072A6" w:rsidP="004101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</w:tr>
      <w:tr w:rsidR="007072A6" w:rsidRPr="00317D4D" w14:paraId="5A4896A2" w14:textId="77777777" w:rsidTr="00410114">
        <w:trPr>
          <w:trHeight w:val="320"/>
        </w:trPr>
        <w:tc>
          <w:tcPr>
            <w:tcW w:w="37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4E3F5" w14:textId="710A4F54" w:rsidR="007072A6" w:rsidRPr="00317D4D" w:rsidRDefault="007072A6" w:rsidP="0041011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  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Unmarried or unpartnered</w:t>
            </w:r>
          </w:p>
        </w:tc>
        <w:tc>
          <w:tcPr>
            <w:tcW w:w="26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9FD6E" w14:textId="6D0B7CAD" w:rsidR="007072A6" w:rsidRPr="00317D4D" w:rsidRDefault="0000451B" w:rsidP="004101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3.9</w:t>
            </w:r>
            <w:r w:rsidR="007072A6"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C2D1E" w14:textId="44C9AF2A" w:rsidR="007072A6" w:rsidRPr="00317D4D" w:rsidRDefault="0000451B" w:rsidP="004101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0.7</w:t>
            </w:r>
            <w:r w:rsidR="007072A6"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BAEAA" w14:textId="77777777" w:rsidR="007072A6" w:rsidRPr="00317D4D" w:rsidRDefault="007072A6" w:rsidP="004101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</w:tr>
      <w:tr w:rsidR="00C720C4" w:rsidRPr="00317D4D" w14:paraId="7C1CD8D1" w14:textId="77777777" w:rsidTr="00D44BA0">
        <w:trPr>
          <w:trHeight w:val="320"/>
        </w:trPr>
        <w:tc>
          <w:tcPr>
            <w:tcW w:w="37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82AA9" w14:textId="77777777" w:rsidR="00C720C4" w:rsidRPr="00317D4D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zh-CN"/>
              </w:rPr>
              <w:t>COVID pandemic</w:t>
            </w:r>
          </w:p>
        </w:tc>
        <w:tc>
          <w:tcPr>
            <w:tcW w:w="26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9954C" w14:textId="7777777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160D8" w14:textId="7777777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D2F50" w14:textId="7777777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&lt;0.001</w:t>
            </w:r>
          </w:p>
        </w:tc>
      </w:tr>
      <w:tr w:rsidR="00C720C4" w:rsidRPr="00317D4D" w14:paraId="1BB6775C" w14:textId="77777777" w:rsidTr="00D44BA0">
        <w:trPr>
          <w:trHeight w:val="320"/>
        </w:trPr>
        <w:tc>
          <w:tcPr>
            <w:tcW w:w="37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6B213" w14:textId="77777777" w:rsidR="00C720C4" w:rsidRPr="00317D4D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   Before COVID</w:t>
            </w:r>
          </w:p>
        </w:tc>
        <w:tc>
          <w:tcPr>
            <w:tcW w:w="26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A6F52" w14:textId="0420441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.5%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D96B4" w14:textId="64E0DDE0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5.5%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B18E2" w14:textId="7777777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</w:tr>
      <w:tr w:rsidR="00C720C4" w:rsidRPr="00317D4D" w14:paraId="45D072DB" w14:textId="77777777" w:rsidTr="00D44BA0">
        <w:trPr>
          <w:trHeight w:val="320"/>
        </w:trPr>
        <w:tc>
          <w:tcPr>
            <w:tcW w:w="37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DD56B" w14:textId="77777777" w:rsidR="00C720C4" w:rsidRPr="00317D4D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   During or after COVID</w:t>
            </w:r>
          </w:p>
        </w:tc>
        <w:tc>
          <w:tcPr>
            <w:tcW w:w="26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15146" w14:textId="21ACCB12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98.5%</w:t>
            </w:r>
          </w:p>
        </w:tc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7B762" w14:textId="7CF72C34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84.5%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2F2FB" w14:textId="7777777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 </w:t>
            </w:r>
          </w:p>
        </w:tc>
      </w:tr>
      <w:tr w:rsidR="00C720C4" w:rsidRPr="00317D4D" w14:paraId="05029A91" w14:textId="77777777" w:rsidTr="00D44BA0">
        <w:trPr>
          <w:trHeight w:val="315"/>
        </w:trPr>
        <w:tc>
          <w:tcPr>
            <w:tcW w:w="96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31612" w14:textId="77777777" w:rsidR="00C720C4" w:rsidRPr="00317D4D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0"/>
                <w:szCs w:val="24"/>
                <w:lang w:val="en-US" w:eastAsia="zh-CN"/>
              </w:rPr>
              <w:t>ABCD Study propensity weights were applied based on the American Community Survey from the US Census.</w:t>
            </w:r>
          </w:p>
        </w:tc>
      </w:tr>
      <w:tr w:rsidR="00C720C4" w:rsidRPr="00317D4D" w14:paraId="53C5286B" w14:textId="77777777" w:rsidTr="35BB554F">
        <w:trPr>
          <w:trHeight w:val="370"/>
        </w:trPr>
        <w:tc>
          <w:tcPr>
            <w:tcW w:w="9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060FA" w14:textId="77777777" w:rsidR="00C720C4" w:rsidRPr="00317D4D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vertAlign w:val="superscript"/>
                <w:lang w:val="en-US" w:eastAsia="zh-CN"/>
              </w:rPr>
              <w:t>1</w:t>
            </w:r>
            <w:r w:rsidRPr="00317D4D">
              <w:rPr>
                <w:rFonts w:ascii="Times New Roman" w:eastAsia="Times New Roman" w:hAnsi="Times New Roman" w:cs="Times New Roman"/>
                <w:sz w:val="20"/>
                <w:szCs w:val="24"/>
                <w:lang w:val="en-US" w:eastAsia="zh-CN"/>
              </w:rPr>
              <w:t> Mean (SD); %</w:t>
            </w:r>
          </w:p>
        </w:tc>
      </w:tr>
      <w:tr w:rsidR="00C720C4" w:rsidRPr="00317D4D" w14:paraId="696A0697" w14:textId="77777777" w:rsidTr="35BB554F">
        <w:trPr>
          <w:trHeight w:val="375"/>
        </w:trPr>
        <w:tc>
          <w:tcPr>
            <w:tcW w:w="9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C634B" w14:textId="06C657C5" w:rsidR="00C720C4" w:rsidRPr="00317D4D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vertAlign w:val="superscript"/>
                <w:lang w:val="en-US" w:eastAsia="zh-CN"/>
              </w:rPr>
              <w:t>2</w:t>
            </w:r>
            <w:r w:rsidRPr="00317D4D">
              <w:rPr>
                <w:rFonts w:ascii="Times New Roman" w:eastAsia="Times New Roman" w:hAnsi="Times New Roman" w:cs="Times New Roman"/>
                <w:sz w:val="20"/>
                <w:szCs w:val="24"/>
                <w:lang w:val="en-US" w:eastAsia="zh-CN"/>
              </w:rPr>
              <w:t> </w:t>
            </w:r>
            <w:r w:rsidR="0000451B" w:rsidRPr="0000451B">
              <w:rPr>
                <w:rFonts w:ascii="Times New Roman" w:eastAsia="Times New Roman" w:hAnsi="Times New Roman" w:cs="Times New Roman"/>
                <w:sz w:val="20"/>
                <w:szCs w:val="24"/>
                <w:lang w:val="en-US" w:eastAsia="zh-CN"/>
              </w:rPr>
              <w:t>Design-based Kruskal</w:t>
            </w:r>
            <w:r w:rsidR="00D41DB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zh-CN"/>
              </w:rPr>
              <w:t xml:space="preserve"> </w:t>
            </w:r>
            <w:r w:rsidR="0000451B" w:rsidRPr="0000451B">
              <w:rPr>
                <w:rFonts w:ascii="Times New Roman" w:eastAsia="Times New Roman" w:hAnsi="Times New Roman" w:cs="Times New Roman"/>
                <w:sz w:val="20"/>
                <w:szCs w:val="24"/>
                <w:lang w:val="en-US" w:eastAsia="zh-CN"/>
              </w:rPr>
              <w:t xml:space="preserve">Wallis test; Pearson’s </w:t>
            </w:r>
            <w:r w:rsidR="00D41DBC">
              <w:rPr>
                <w:rFonts w:ascii="Times New Roman" w:eastAsia="Times New Roman" w:hAnsi="Times New Roman" w:cs="Times New Roman"/>
                <w:sz w:val="20"/>
                <w:szCs w:val="24"/>
                <w:lang w:val="en-US" w:eastAsia="zh-CN"/>
              </w:rPr>
              <w:t>chi-square test</w:t>
            </w:r>
            <w:r w:rsidR="0000451B" w:rsidRPr="0000451B">
              <w:rPr>
                <w:rFonts w:ascii="Times New Roman" w:eastAsia="Times New Roman" w:hAnsi="Times New Roman" w:cs="Times New Roman"/>
                <w:sz w:val="20"/>
                <w:szCs w:val="24"/>
                <w:lang w:val="en-US" w:eastAsia="zh-CN"/>
              </w:rPr>
              <w:t>: Rao &amp; Scott adjustment</w:t>
            </w:r>
          </w:p>
        </w:tc>
      </w:tr>
    </w:tbl>
    <w:p w14:paraId="238BC099" w14:textId="77777777" w:rsidR="00C720C4" w:rsidRPr="00640D45" w:rsidRDefault="00C720C4" w:rsidP="00C720C4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54171C3" w14:textId="43687D15" w:rsidR="00C720C4" w:rsidRDefault="00C720C4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6FB929E" w14:textId="228087C3" w:rsidR="00C720C4" w:rsidRDefault="00C720C4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37E504BB" w14:textId="77777777" w:rsidR="00C720C4" w:rsidRPr="003563D9" w:rsidRDefault="00C720C4" w:rsidP="00C720C4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4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450"/>
      </w:tblGrid>
      <w:tr w:rsidR="00C720C4" w:rsidRPr="00317D4D" w14:paraId="04ABFE23" w14:textId="77777777" w:rsidTr="00727950">
        <w:trPr>
          <w:trHeight w:val="322"/>
        </w:trPr>
        <w:tc>
          <w:tcPr>
            <w:tcW w:w="94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70990B" w14:textId="7BF3B896" w:rsidR="00C720C4" w:rsidRPr="00317D4D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</w:rPr>
              <w:t>​</w:t>
            </w:r>
            <w:r w:rsidRPr="00317D4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ppendix B</w:t>
            </w:r>
            <w:r w:rsidR="00317D4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317D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scription of parenting media practice items in the Adolescent Brain Cognitive Development (ABCD) Study</w:t>
            </w:r>
            <w:r w:rsidR="00913EA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720C4" w:rsidRPr="003563D9" w14:paraId="40A59207" w14:textId="77777777" w:rsidTr="00727950">
        <w:trPr>
          <w:trHeight w:val="415"/>
        </w:trPr>
        <w:tc>
          <w:tcPr>
            <w:tcW w:w="94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412E99" w14:textId="77777777" w:rsidR="00C720C4" w:rsidRPr="003563D9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3D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scription of media parenting practices items</w:t>
            </w:r>
          </w:p>
        </w:tc>
      </w:tr>
      <w:tr w:rsidR="00C720C4" w:rsidRPr="003563D9" w14:paraId="6A94829A" w14:textId="77777777" w:rsidTr="00727950">
        <w:trPr>
          <w:trHeight w:val="283"/>
        </w:trPr>
        <w:tc>
          <w:tcPr>
            <w:tcW w:w="945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DFE658" w14:textId="77777777" w:rsidR="00C720C4" w:rsidRPr="003563D9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3D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ental screen time modeling</w:t>
            </w:r>
          </w:p>
        </w:tc>
      </w:tr>
      <w:tr w:rsidR="00C720C4" w:rsidRPr="003563D9" w14:paraId="1F2D8259" w14:textId="77777777" w:rsidTr="00DC2CAE">
        <w:trPr>
          <w:trHeight w:val="283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633678" w14:textId="77777777" w:rsidR="00C720C4" w:rsidRPr="003563D9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3D9">
              <w:rPr>
                <w:rFonts w:ascii="Times New Roman" w:eastAsia="Times New Roman" w:hAnsi="Times New Roman" w:cs="Times New Roman"/>
                <w:sz w:val="24"/>
                <w:szCs w:val="24"/>
              </w:rPr>
              <w:t>When I am with my child, I use a screen-based device</w:t>
            </w:r>
          </w:p>
        </w:tc>
      </w:tr>
      <w:tr w:rsidR="00C720C4" w:rsidRPr="003563D9" w14:paraId="624A7244" w14:textId="77777777" w:rsidTr="00DC2CAE">
        <w:trPr>
          <w:trHeight w:val="283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EE4143" w14:textId="77777777" w:rsidR="00C720C4" w:rsidRPr="003563D9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3D9">
              <w:rPr>
                <w:rFonts w:ascii="Times New Roman" w:eastAsia="Times New Roman" w:hAnsi="Times New Roman" w:cs="Times New Roman"/>
                <w:sz w:val="24"/>
                <w:szCs w:val="24"/>
              </w:rPr>
              <w:t>I try to limit how much I use a screen-based device when I am with my child</w:t>
            </w:r>
            <w:r w:rsidRPr="007E026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3563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720C4" w:rsidRPr="003563D9" w14:paraId="12489FC1" w14:textId="77777777" w:rsidTr="00DC2CAE">
        <w:trPr>
          <w:trHeight w:val="283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0E8D1E" w14:textId="77777777" w:rsidR="00C720C4" w:rsidRPr="003563D9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3D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ltime screen use</w:t>
            </w:r>
          </w:p>
        </w:tc>
      </w:tr>
      <w:tr w:rsidR="00C720C4" w:rsidRPr="003563D9" w14:paraId="3ED9DCD3" w14:textId="77777777" w:rsidTr="00DC2CAE">
        <w:trPr>
          <w:trHeight w:val="283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255927" w14:textId="77777777" w:rsidR="00C720C4" w:rsidRPr="003563D9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3D9">
              <w:rPr>
                <w:rFonts w:ascii="Times New Roman" w:eastAsia="Times New Roman" w:hAnsi="Times New Roman" w:cs="Times New Roman"/>
                <w:sz w:val="24"/>
                <w:szCs w:val="24"/>
              </w:rPr>
              <w:t>Our family often watches a screen during meals</w:t>
            </w:r>
          </w:p>
        </w:tc>
      </w:tr>
      <w:tr w:rsidR="00C720C4" w:rsidRPr="003563D9" w14:paraId="65D3A700" w14:textId="77777777" w:rsidTr="00DC2CAE">
        <w:trPr>
          <w:trHeight w:val="283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F95235" w14:textId="77777777" w:rsidR="00C720C4" w:rsidRPr="003563D9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3D9">
              <w:rPr>
                <w:rFonts w:ascii="Times New Roman" w:eastAsia="Times New Roman" w:hAnsi="Times New Roman" w:cs="Times New Roman"/>
                <w:sz w:val="24"/>
                <w:szCs w:val="24"/>
              </w:rPr>
              <w:t>Family members are allowed to use screen-based devices during meals</w:t>
            </w:r>
          </w:p>
        </w:tc>
      </w:tr>
      <w:tr w:rsidR="00C720C4" w:rsidRPr="003563D9" w14:paraId="26AC3097" w14:textId="77777777" w:rsidTr="00DC2CAE">
        <w:trPr>
          <w:trHeight w:val="283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BA8C7C" w14:textId="77777777" w:rsidR="00C720C4" w:rsidRPr="003563D9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3D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droom screen use</w:t>
            </w:r>
          </w:p>
        </w:tc>
      </w:tr>
      <w:tr w:rsidR="00C720C4" w:rsidRPr="003563D9" w14:paraId="0236C07C" w14:textId="77777777" w:rsidTr="00DC2CAE">
        <w:trPr>
          <w:trHeight w:val="283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D0C588" w14:textId="77777777" w:rsidR="00C720C4" w:rsidRPr="003563D9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3D9">
              <w:rPr>
                <w:rFonts w:ascii="Times New Roman" w:eastAsia="Times New Roman" w:hAnsi="Times New Roman" w:cs="Times New Roman"/>
                <w:sz w:val="24"/>
                <w:szCs w:val="24"/>
              </w:rPr>
              <w:t>My child falls asleep while using a screen-based device</w:t>
            </w:r>
          </w:p>
        </w:tc>
      </w:tr>
      <w:tr w:rsidR="00C720C4" w:rsidRPr="003563D9" w14:paraId="04777C83" w14:textId="77777777" w:rsidTr="00DC2CAE">
        <w:trPr>
          <w:trHeight w:val="283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8312DE" w14:textId="77777777" w:rsidR="00C720C4" w:rsidRPr="003563D9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3D9">
              <w:rPr>
                <w:rFonts w:ascii="Times New Roman" w:eastAsia="Times New Roman" w:hAnsi="Times New Roman" w:cs="Times New Roman"/>
                <w:sz w:val="24"/>
                <w:szCs w:val="24"/>
              </w:rPr>
              <w:t>A screen-based device is usually playing in the room when my child falls asleep</w:t>
            </w:r>
          </w:p>
        </w:tc>
      </w:tr>
      <w:tr w:rsidR="00C720C4" w:rsidRPr="003563D9" w14:paraId="7D6C6E82" w14:textId="77777777" w:rsidTr="00DC2CAE">
        <w:trPr>
          <w:trHeight w:val="283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F057FD" w14:textId="77777777" w:rsidR="00C720C4" w:rsidRPr="003563D9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3D9">
              <w:rPr>
                <w:rFonts w:ascii="Times New Roman" w:eastAsia="Times New Roman" w:hAnsi="Times New Roman" w:cs="Times New Roman"/>
                <w:sz w:val="24"/>
                <w:szCs w:val="24"/>
              </w:rPr>
              <w:t>My child has access to a mobile screen-based device in bed</w:t>
            </w:r>
          </w:p>
        </w:tc>
      </w:tr>
      <w:tr w:rsidR="00C720C4" w:rsidRPr="003563D9" w14:paraId="623C526E" w14:textId="77777777" w:rsidTr="00DC2CAE">
        <w:trPr>
          <w:trHeight w:val="283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D87639" w14:textId="77777777" w:rsidR="00C720C4" w:rsidRPr="003563D9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3D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se of screens to control behavior</w:t>
            </w:r>
          </w:p>
        </w:tc>
      </w:tr>
      <w:tr w:rsidR="00C720C4" w:rsidRPr="003563D9" w14:paraId="2909D99E" w14:textId="77777777" w:rsidTr="00DC2CAE">
        <w:trPr>
          <w:trHeight w:val="283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332B1D" w14:textId="77777777" w:rsidR="00C720C4" w:rsidRPr="003563D9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3D9">
              <w:rPr>
                <w:rFonts w:ascii="Times New Roman" w:eastAsia="Times New Roman" w:hAnsi="Times New Roman" w:cs="Times New Roman"/>
                <w:sz w:val="24"/>
                <w:szCs w:val="24"/>
              </w:rPr>
              <w:t>I offer screen time to my child as a reward for good behavior</w:t>
            </w:r>
          </w:p>
        </w:tc>
      </w:tr>
      <w:tr w:rsidR="00C720C4" w:rsidRPr="003563D9" w14:paraId="46FF5139" w14:textId="77777777" w:rsidTr="00DC2CAE">
        <w:trPr>
          <w:trHeight w:val="283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EE5351" w14:textId="77777777" w:rsidR="00C720C4" w:rsidRPr="003563D9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3D9">
              <w:rPr>
                <w:rFonts w:ascii="Times New Roman" w:eastAsia="Times New Roman" w:hAnsi="Times New Roman" w:cs="Times New Roman"/>
                <w:sz w:val="24"/>
                <w:szCs w:val="24"/>
              </w:rPr>
              <w:t>I take away screen time from my child as a punishment for bad behavior</w:t>
            </w:r>
          </w:p>
        </w:tc>
      </w:tr>
      <w:tr w:rsidR="00C720C4" w:rsidRPr="003563D9" w14:paraId="49B54888" w14:textId="77777777" w:rsidTr="00DC2CAE">
        <w:trPr>
          <w:trHeight w:val="283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DBC8DB" w14:textId="77777777" w:rsidR="00C720C4" w:rsidRPr="003563D9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3D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ental monitoring of screen time</w:t>
            </w:r>
          </w:p>
        </w:tc>
      </w:tr>
      <w:tr w:rsidR="00C720C4" w:rsidRPr="003563D9" w14:paraId="54FD5BD0" w14:textId="77777777" w:rsidTr="00DC2CAE">
        <w:trPr>
          <w:trHeight w:val="283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AC747A" w14:textId="77777777" w:rsidR="00C720C4" w:rsidRPr="003563D9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3D9">
              <w:rPr>
                <w:rFonts w:ascii="Times New Roman" w:eastAsia="Times New Roman" w:hAnsi="Times New Roman" w:cs="Times New Roman"/>
                <w:sz w:val="24"/>
                <w:szCs w:val="24"/>
              </w:rPr>
              <w:t>I keep track of my child's screen time during the week</w:t>
            </w:r>
          </w:p>
        </w:tc>
      </w:tr>
      <w:tr w:rsidR="00C720C4" w:rsidRPr="003563D9" w14:paraId="30917278" w14:textId="77777777" w:rsidTr="00DC2CAE">
        <w:trPr>
          <w:trHeight w:val="283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B81F32" w14:textId="77777777" w:rsidR="00C720C4" w:rsidRPr="003563D9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3D9">
              <w:rPr>
                <w:rFonts w:ascii="Times New Roman" w:eastAsia="Times New Roman" w:hAnsi="Times New Roman" w:cs="Times New Roman"/>
                <w:sz w:val="24"/>
                <w:szCs w:val="24"/>
              </w:rPr>
              <w:t>I keep track of my child's screen time during the weekend</w:t>
            </w:r>
          </w:p>
        </w:tc>
      </w:tr>
      <w:tr w:rsidR="00C720C4" w:rsidRPr="003563D9" w14:paraId="178836D0" w14:textId="77777777" w:rsidTr="00DC2CAE">
        <w:trPr>
          <w:trHeight w:val="283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E12D00" w14:textId="77777777" w:rsidR="00C720C4" w:rsidRPr="003563D9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3D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miting screen time</w:t>
            </w:r>
          </w:p>
        </w:tc>
      </w:tr>
      <w:tr w:rsidR="00C720C4" w:rsidRPr="003563D9" w14:paraId="534A1EE3" w14:textId="77777777" w:rsidTr="00DC2CAE">
        <w:trPr>
          <w:trHeight w:val="283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AB8CEC" w14:textId="77777777" w:rsidR="00C720C4" w:rsidRPr="003563D9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3D9">
              <w:rPr>
                <w:rFonts w:ascii="Times New Roman" w:eastAsia="Times New Roman" w:hAnsi="Times New Roman" w:cs="Times New Roman"/>
                <w:sz w:val="24"/>
                <w:szCs w:val="24"/>
              </w:rPr>
              <w:t>I limit my child's screen time during the week</w:t>
            </w:r>
          </w:p>
        </w:tc>
      </w:tr>
      <w:tr w:rsidR="00C720C4" w:rsidRPr="003563D9" w14:paraId="70A6E7C7" w14:textId="77777777" w:rsidTr="00DC2CAE">
        <w:trPr>
          <w:trHeight w:val="283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8FCC8B" w14:textId="77777777" w:rsidR="00C720C4" w:rsidRPr="003563D9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3D9">
              <w:rPr>
                <w:rFonts w:ascii="Times New Roman" w:eastAsia="Times New Roman" w:hAnsi="Times New Roman" w:cs="Times New Roman"/>
                <w:sz w:val="24"/>
                <w:szCs w:val="24"/>
              </w:rPr>
              <w:t>I limit my child's screen time during the weekend</w:t>
            </w:r>
          </w:p>
        </w:tc>
      </w:tr>
      <w:tr w:rsidR="00C720C4" w:rsidRPr="003563D9" w14:paraId="5A6D7780" w14:textId="77777777" w:rsidTr="00DC2CAE">
        <w:trPr>
          <w:trHeight w:val="283"/>
        </w:trPr>
        <w:tc>
          <w:tcPr>
            <w:tcW w:w="945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16C417" w14:textId="77777777" w:rsidR="00C720C4" w:rsidRPr="003563D9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3D9">
              <w:rPr>
                <w:rFonts w:ascii="Times New Roman" w:eastAsia="Times New Roman" w:hAnsi="Times New Roman" w:cs="Times New Roman"/>
                <w:sz w:val="24"/>
                <w:szCs w:val="24"/>
              </w:rPr>
              <w:t>I encourage my child to do activities other than scree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ime</w:t>
            </w:r>
          </w:p>
        </w:tc>
      </w:tr>
    </w:tbl>
    <w:p w14:paraId="348E5ED7" w14:textId="77777777" w:rsidR="00C720C4" w:rsidRPr="00317D4D" w:rsidRDefault="00C720C4" w:rsidP="00C720C4">
      <w:pPr>
        <w:spacing w:line="240" w:lineRule="auto"/>
        <w:rPr>
          <w:rFonts w:ascii="Times New Roman" w:eastAsia="Times New Roman" w:hAnsi="Times New Roman" w:cs="Times New Roman"/>
          <w:szCs w:val="24"/>
        </w:rPr>
      </w:pPr>
      <w:r w:rsidRPr="00317D4D">
        <w:rPr>
          <w:rFonts w:ascii="Times New Roman" w:eastAsia="Times New Roman" w:hAnsi="Times New Roman" w:cs="Times New Roman"/>
          <w:szCs w:val="24"/>
        </w:rPr>
        <w:t xml:space="preserve">Questions originate from the ABCD study’s parental questionnaire on screen time use. </w:t>
      </w:r>
      <w:r w:rsidRPr="00317D4D">
        <w:rPr>
          <w:rFonts w:ascii="Times New Roman" w:hAnsi="Times New Roman" w:cs="Times New Roman"/>
          <w:szCs w:val="24"/>
        </w:rPr>
        <w:t>Responses were rated on a 4-point Likert-type scale from 1 (</w:t>
      </w:r>
      <w:r w:rsidRPr="00317D4D">
        <w:rPr>
          <w:rFonts w:ascii="Times New Roman" w:hAnsi="Times New Roman" w:cs="Times New Roman"/>
          <w:i/>
          <w:szCs w:val="24"/>
        </w:rPr>
        <w:t>Strongly Disagree</w:t>
      </w:r>
      <w:r w:rsidRPr="00317D4D">
        <w:rPr>
          <w:rFonts w:ascii="Times New Roman" w:hAnsi="Times New Roman" w:cs="Times New Roman"/>
          <w:szCs w:val="24"/>
        </w:rPr>
        <w:t>) to 4 (</w:t>
      </w:r>
      <w:r w:rsidRPr="00317D4D">
        <w:rPr>
          <w:rFonts w:ascii="Times New Roman" w:hAnsi="Times New Roman" w:cs="Times New Roman"/>
          <w:i/>
          <w:szCs w:val="24"/>
        </w:rPr>
        <w:t>Strongly Agree</w:t>
      </w:r>
      <w:r w:rsidRPr="00317D4D">
        <w:rPr>
          <w:rFonts w:ascii="Times New Roman" w:hAnsi="Times New Roman" w:cs="Times New Roman"/>
          <w:szCs w:val="24"/>
        </w:rPr>
        <w:t>).</w:t>
      </w:r>
    </w:p>
    <w:p w14:paraId="54D922D0" w14:textId="77777777" w:rsidR="00C720C4" w:rsidRPr="00317D4D" w:rsidRDefault="4FCD96DB" w:rsidP="00C720C4">
      <w:pPr>
        <w:spacing w:line="240" w:lineRule="auto"/>
        <w:rPr>
          <w:rFonts w:ascii="Times New Roman" w:eastAsia="Times New Roman" w:hAnsi="Times New Roman" w:cs="Times New Roman"/>
          <w:b/>
          <w:szCs w:val="24"/>
        </w:rPr>
      </w:pPr>
      <w:r w:rsidRPr="4FCD96DB">
        <w:rPr>
          <w:rFonts w:ascii="Times New Roman" w:eastAsia="Times New Roman" w:hAnsi="Times New Roman" w:cs="Times New Roman"/>
          <w:vertAlign w:val="superscript"/>
        </w:rPr>
        <w:t>1</w:t>
      </w:r>
      <w:r w:rsidRPr="4FCD96DB">
        <w:rPr>
          <w:rFonts w:ascii="Times New Roman" w:eastAsia="Times New Roman" w:hAnsi="Times New Roman" w:cs="Times New Roman"/>
        </w:rPr>
        <w:t>The score for this question was reverse coded for consistency in the directionality of the parental screen time modeling questions in the regression model.</w:t>
      </w:r>
      <w:r w:rsidR="00C720C4" w:rsidRPr="4FCD96DB">
        <w:rPr>
          <w:rFonts w:ascii="Times New Roman" w:hAnsi="Times New Roman" w:cs="Times New Roman"/>
        </w:rPr>
        <w:br w:type="page"/>
      </w:r>
    </w:p>
    <w:p w14:paraId="4B74E6E9" w14:textId="4ADBE7E3" w:rsidR="00C720C4" w:rsidRPr="00317D4D" w:rsidRDefault="4FCD96DB" w:rsidP="4FCD96DB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4FCD96D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Appendix </w:t>
      </w:r>
      <w:r w:rsidR="00662682">
        <w:rPr>
          <w:rFonts w:ascii="Times New Roman" w:eastAsia="Times New Roman" w:hAnsi="Times New Roman" w:cs="Times New Roman"/>
          <w:sz w:val="24"/>
          <w:szCs w:val="24"/>
        </w:rPr>
        <w:t>C</w:t>
      </w:r>
      <w:r w:rsidRPr="4FCD96DB">
        <w:rPr>
          <w:rFonts w:ascii="Times New Roman" w:eastAsia="Times New Roman" w:hAnsi="Times New Roman" w:cs="Times New Roman"/>
          <w:sz w:val="24"/>
          <w:szCs w:val="24"/>
        </w:rPr>
        <w:t>. Correlation table between parent media practices in the Adolescent Brain Cognitive Development (ABCD) study (N = 10,054).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336"/>
        <w:gridCol w:w="1336"/>
        <w:gridCol w:w="1336"/>
        <w:gridCol w:w="1335"/>
        <w:gridCol w:w="1335"/>
        <w:gridCol w:w="1337"/>
        <w:gridCol w:w="1335"/>
      </w:tblGrid>
      <w:tr w:rsidR="4FCD96DB" w14:paraId="419F25ED" w14:textId="77777777" w:rsidTr="00DC2CAE">
        <w:trPr>
          <w:trHeight w:val="300"/>
        </w:trPr>
        <w:tc>
          <w:tcPr>
            <w:tcW w:w="1336" w:type="dxa"/>
          </w:tcPr>
          <w:p w14:paraId="1ED834AF" w14:textId="432FAFE2" w:rsidR="4FCD96DB" w:rsidRDefault="4FCD96DB" w:rsidP="4FCD96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vAlign w:val="center"/>
          </w:tcPr>
          <w:p w14:paraId="0B14763C" w14:textId="59810CCF" w:rsidR="4FCD96DB" w:rsidRDefault="4FCD96DB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Parental screen time modeling</w:t>
            </w:r>
          </w:p>
        </w:tc>
        <w:tc>
          <w:tcPr>
            <w:tcW w:w="1336" w:type="dxa"/>
            <w:vAlign w:val="center"/>
          </w:tcPr>
          <w:p w14:paraId="65DA3CE2" w14:textId="363E4EC6" w:rsidR="4FCD96DB" w:rsidRDefault="4FCD96DB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Mealtime screen use</w:t>
            </w:r>
          </w:p>
        </w:tc>
        <w:tc>
          <w:tcPr>
            <w:tcW w:w="1335" w:type="dxa"/>
            <w:vAlign w:val="center"/>
          </w:tcPr>
          <w:p w14:paraId="0825A4AA" w14:textId="5335D6E7" w:rsidR="4FCD96DB" w:rsidRDefault="4FCD96DB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Bedroom screen use</w:t>
            </w:r>
          </w:p>
        </w:tc>
        <w:tc>
          <w:tcPr>
            <w:tcW w:w="1335" w:type="dxa"/>
            <w:vAlign w:val="center"/>
          </w:tcPr>
          <w:p w14:paraId="7C34D01A" w14:textId="0CE82C86" w:rsidR="4FCD96DB" w:rsidRDefault="4FCD96DB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Use of screens to control behavior</w:t>
            </w:r>
          </w:p>
        </w:tc>
        <w:tc>
          <w:tcPr>
            <w:tcW w:w="1337" w:type="dxa"/>
            <w:vAlign w:val="center"/>
          </w:tcPr>
          <w:p w14:paraId="220C3591" w14:textId="5CFA0327" w:rsidR="4FCD96DB" w:rsidRDefault="4FCD96DB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Parental monitoring of screen time</w:t>
            </w:r>
          </w:p>
        </w:tc>
        <w:tc>
          <w:tcPr>
            <w:tcW w:w="1335" w:type="dxa"/>
            <w:vAlign w:val="center"/>
          </w:tcPr>
          <w:p w14:paraId="3C6B97B7" w14:textId="65414B84" w:rsidR="4FCD96DB" w:rsidRDefault="4FCD96DB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Limiting screen time</w:t>
            </w:r>
          </w:p>
        </w:tc>
      </w:tr>
      <w:tr w:rsidR="4FCD96DB" w14:paraId="457CE5FE" w14:textId="77777777" w:rsidTr="00DC2CAE">
        <w:trPr>
          <w:trHeight w:val="300"/>
        </w:trPr>
        <w:tc>
          <w:tcPr>
            <w:tcW w:w="1336" w:type="dxa"/>
          </w:tcPr>
          <w:p w14:paraId="710AF144" w14:textId="59810CCF" w:rsidR="4FCD96DB" w:rsidRDefault="4FCD96DB" w:rsidP="4FCD96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Parental screen time modeling</w:t>
            </w:r>
          </w:p>
        </w:tc>
        <w:tc>
          <w:tcPr>
            <w:tcW w:w="1336" w:type="dxa"/>
            <w:vAlign w:val="center"/>
          </w:tcPr>
          <w:p w14:paraId="6940E7E4" w14:textId="340BBA25" w:rsidR="4FCD96DB" w:rsidRDefault="4FCD96DB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  <w:vAlign w:val="center"/>
          </w:tcPr>
          <w:p w14:paraId="3D739583" w14:textId="464D6F1E" w:rsidR="4FCD96DB" w:rsidRDefault="4FCD96DB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335" w:type="dxa"/>
            <w:vAlign w:val="center"/>
          </w:tcPr>
          <w:p w14:paraId="6F8EEC65" w14:textId="3C0686D2" w:rsidR="4FCD96DB" w:rsidRDefault="4FCD96DB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35" w:type="dxa"/>
            <w:vAlign w:val="center"/>
          </w:tcPr>
          <w:p w14:paraId="1858F2E6" w14:textId="5E22B34C" w:rsidR="4FCD96DB" w:rsidRDefault="4FCD96DB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37" w:type="dxa"/>
            <w:vAlign w:val="center"/>
          </w:tcPr>
          <w:p w14:paraId="1668901E" w14:textId="251BBA6B" w:rsidR="4FCD96DB" w:rsidRDefault="009C16A1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4FCD96DB"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335" w:type="dxa"/>
            <w:vAlign w:val="center"/>
          </w:tcPr>
          <w:p w14:paraId="6166A0EB" w14:textId="0F1D0743" w:rsidR="4FCD96DB" w:rsidRDefault="009C16A1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4FCD96DB"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4FCD96DB" w14:paraId="534A9E86" w14:textId="77777777" w:rsidTr="00DC2CAE">
        <w:trPr>
          <w:trHeight w:val="300"/>
        </w:trPr>
        <w:tc>
          <w:tcPr>
            <w:tcW w:w="1336" w:type="dxa"/>
          </w:tcPr>
          <w:p w14:paraId="39BD3BEF" w14:textId="117C5EE4" w:rsidR="4FCD96DB" w:rsidRDefault="4FCD96DB" w:rsidP="4FCD96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Mealtime screen use</w:t>
            </w:r>
          </w:p>
        </w:tc>
        <w:tc>
          <w:tcPr>
            <w:tcW w:w="1336" w:type="dxa"/>
            <w:vAlign w:val="center"/>
          </w:tcPr>
          <w:p w14:paraId="333EAD52" w14:textId="5251E631" w:rsidR="4FCD96DB" w:rsidRDefault="4FCD96DB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336" w:type="dxa"/>
            <w:vAlign w:val="center"/>
          </w:tcPr>
          <w:p w14:paraId="48F8B529" w14:textId="68B80A21" w:rsidR="4FCD96DB" w:rsidRDefault="4FCD96DB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5" w:type="dxa"/>
            <w:vAlign w:val="center"/>
          </w:tcPr>
          <w:p w14:paraId="359D08C7" w14:textId="5A943912" w:rsidR="4FCD96DB" w:rsidRDefault="4FCD96DB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35" w:type="dxa"/>
            <w:vAlign w:val="center"/>
          </w:tcPr>
          <w:p w14:paraId="09E7DF95" w14:textId="5FF3C00E" w:rsidR="4FCD96DB" w:rsidRDefault="4FCD96DB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9C16A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37" w:type="dxa"/>
            <w:vAlign w:val="center"/>
          </w:tcPr>
          <w:p w14:paraId="46F8B09F" w14:textId="33CB72D7" w:rsidR="4FCD96DB" w:rsidRDefault="009C16A1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4FCD96DB"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335" w:type="dxa"/>
            <w:vAlign w:val="center"/>
          </w:tcPr>
          <w:p w14:paraId="28FD8837" w14:textId="67AC49F0" w:rsidR="4FCD96DB" w:rsidRDefault="009C16A1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4FCD96DB"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4FCD96DB" w14:paraId="1A269ACB" w14:textId="77777777" w:rsidTr="00DC2CAE">
        <w:trPr>
          <w:trHeight w:val="300"/>
        </w:trPr>
        <w:tc>
          <w:tcPr>
            <w:tcW w:w="1336" w:type="dxa"/>
          </w:tcPr>
          <w:p w14:paraId="5E03F051" w14:textId="31A402F6" w:rsidR="4FCD96DB" w:rsidRDefault="4FCD96DB" w:rsidP="4FCD96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Bedroom screen use</w:t>
            </w:r>
          </w:p>
        </w:tc>
        <w:tc>
          <w:tcPr>
            <w:tcW w:w="1336" w:type="dxa"/>
            <w:vAlign w:val="center"/>
          </w:tcPr>
          <w:p w14:paraId="472B95F8" w14:textId="51162366" w:rsidR="4FCD96DB" w:rsidRDefault="4FCD96DB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36" w:type="dxa"/>
            <w:vAlign w:val="center"/>
          </w:tcPr>
          <w:p w14:paraId="58AC03E5" w14:textId="38134628" w:rsidR="4FCD96DB" w:rsidRDefault="4FCD96DB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35" w:type="dxa"/>
            <w:vAlign w:val="center"/>
          </w:tcPr>
          <w:p w14:paraId="1AAD1975" w14:textId="1989686E" w:rsidR="4FCD96DB" w:rsidRDefault="4FCD96DB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5" w:type="dxa"/>
            <w:vAlign w:val="center"/>
          </w:tcPr>
          <w:p w14:paraId="75CA22D4" w14:textId="4BC38184" w:rsidR="4FCD96DB" w:rsidRDefault="009C16A1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37" w:type="dxa"/>
            <w:vAlign w:val="center"/>
          </w:tcPr>
          <w:p w14:paraId="4B9D8FAD" w14:textId="1F015F06" w:rsidR="4FCD96DB" w:rsidRDefault="009C16A1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4FCD96DB"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335" w:type="dxa"/>
            <w:vAlign w:val="center"/>
          </w:tcPr>
          <w:p w14:paraId="2676543E" w14:textId="579D69A8" w:rsidR="4FCD96DB" w:rsidRDefault="009C16A1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4FCD96DB"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4FCD96DB" w14:paraId="1B5AABD2" w14:textId="77777777" w:rsidTr="00DC2CAE">
        <w:trPr>
          <w:trHeight w:val="300"/>
        </w:trPr>
        <w:tc>
          <w:tcPr>
            <w:tcW w:w="1336" w:type="dxa"/>
          </w:tcPr>
          <w:p w14:paraId="11911C40" w14:textId="6C83F2A2" w:rsidR="4FCD96DB" w:rsidRDefault="4FCD96DB" w:rsidP="4FCD96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Use of screens to control behavior</w:t>
            </w:r>
          </w:p>
        </w:tc>
        <w:tc>
          <w:tcPr>
            <w:tcW w:w="1336" w:type="dxa"/>
            <w:vAlign w:val="center"/>
          </w:tcPr>
          <w:p w14:paraId="33379F14" w14:textId="17DF78D7" w:rsidR="4FCD96DB" w:rsidRDefault="4FCD96DB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36" w:type="dxa"/>
            <w:vAlign w:val="center"/>
          </w:tcPr>
          <w:p w14:paraId="62398F59" w14:textId="03F4690D" w:rsidR="4FCD96DB" w:rsidRDefault="4FCD96DB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9C16A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35" w:type="dxa"/>
            <w:vAlign w:val="center"/>
          </w:tcPr>
          <w:p w14:paraId="593D6EE9" w14:textId="1FC5F531" w:rsidR="4FCD96DB" w:rsidRDefault="4FCD96DB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9C16A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5" w:type="dxa"/>
            <w:vAlign w:val="center"/>
          </w:tcPr>
          <w:p w14:paraId="3B214E28" w14:textId="73EA8F29" w:rsidR="4FCD96DB" w:rsidRDefault="4FCD96DB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7" w:type="dxa"/>
            <w:vAlign w:val="center"/>
          </w:tcPr>
          <w:p w14:paraId="286AA9AF" w14:textId="2F0C8A29" w:rsidR="4FCD96DB" w:rsidRDefault="009C16A1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335" w:type="dxa"/>
            <w:vAlign w:val="center"/>
          </w:tcPr>
          <w:p w14:paraId="30E5F703" w14:textId="135476DD" w:rsidR="4FCD96DB" w:rsidRDefault="4FCD96DB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9C16A1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4FCD96DB" w14:paraId="2098BE59" w14:textId="77777777" w:rsidTr="00DC2CAE">
        <w:trPr>
          <w:trHeight w:val="300"/>
        </w:trPr>
        <w:tc>
          <w:tcPr>
            <w:tcW w:w="1336" w:type="dxa"/>
          </w:tcPr>
          <w:p w14:paraId="6CB695E2" w14:textId="3652BEAF" w:rsidR="4FCD96DB" w:rsidRDefault="4FCD96DB" w:rsidP="4FCD96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Parental monitoring of screen time</w:t>
            </w:r>
          </w:p>
        </w:tc>
        <w:tc>
          <w:tcPr>
            <w:tcW w:w="1336" w:type="dxa"/>
            <w:vAlign w:val="center"/>
          </w:tcPr>
          <w:p w14:paraId="10B72EB3" w14:textId="3784D094" w:rsidR="4FCD96DB" w:rsidRDefault="009C16A1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4FCD96DB"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336" w:type="dxa"/>
            <w:vAlign w:val="center"/>
          </w:tcPr>
          <w:p w14:paraId="01321CC9" w14:textId="7D7735B8" w:rsidR="4FCD96DB" w:rsidRDefault="009C16A1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4FCD96DB"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335" w:type="dxa"/>
            <w:vAlign w:val="center"/>
          </w:tcPr>
          <w:p w14:paraId="55FF4297" w14:textId="085C0E87" w:rsidR="4FCD96DB" w:rsidRDefault="009C16A1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4FCD96DB"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335" w:type="dxa"/>
            <w:vAlign w:val="center"/>
          </w:tcPr>
          <w:p w14:paraId="185C3E62" w14:textId="7E427621" w:rsidR="4FCD96DB" w:rsidRDefault="009C16A1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337" w:type="dxa"/>
            <w:vAlign w:val="center"/>
          </w:tcPr>
          <w:p w14:paraId="05BA6215" w14:textId="7157709B" w:rsidR="4FCD96DB" w:rsidRDefault="4FCD96DB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5" w:type="dxa"/>
            <w:vAlign w:val="center"/>
          </w:tcPr>
          <w:p w14:paraId="4307D9D8" w14:textId="66C60F9C" w:rsidR="4FCD96DB" w:rsidRDefault="4FCD96DB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4FCD96DB" w14:paraId="2C255930" w14:textId="77777777" w:rsidTr="00DC2CAE">
        <w:trPr>
          <w:trHeight w:val="300"/>
        </w:trPr>
        <w:tc>
          <w:tcPr>
            <w:tcW w:w="1336" w:type="dxa"/>
          </w:tcPr>
          <w:p w14:paraId="3B54941A" w14:textId="52520C3D" w:rsidR="4FCD96DB" w:rsidRDefault="4FCD96DB" w:rsidP="4FCD96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Limiting screen time</w:t>
            </w:r>
          </w:p>
        </w:tc>
        <w:tc>
          <w:tcPr>
            <w:tcW w:w="1336" w:type="dxa"/>
            <w:vAlign w:val="center"/>
          </w:tcPr>
          <w:p w14:paraId="691F6854" w14:textId="7D428F0F" w:rsidR="4FCD96DB" w:rsidRDefault="009C16A1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4FCD96DB"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336" w:type="dxa"/>
            <w:vAlign w:val="center"/>
          </w:tcPr>
          <w:p w14:paraId="2157DC18" w14:textId="6154DD09" w:rsidR="4FCD96DB" w:rsidRDefault="009C16A1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4FCD96DB"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335" w:type="dxa"/>
            <w:vAlign w:val="center"/>
          </w:tcPr>
          <w:p w14:paraId="60C0044A" w14:textId="4EA60D96" w:rsidR="4FCD96DB" w:rsidRDefault="009C16A1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4FCD96DB"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335" w:type="dxa"/>
            <w:vAlign w:val="center"/>
          </w:tcPr>
          <w:p w14:paraId="7189A150" w14:textId="17A422BC" w:rsidR="4FCD96DB" w:rsidRDefault="4FCD96DB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9C16A1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37" w:type="dxa"/>
            <w:vAlign w:val="center"/>
          </w:tcPr>
          <w:p w14:paraId="3007C2B3" w14:textId="7F407218" w:rsidR="4FCD96DB" w:rsidRDefault="4FCD96DB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335" w:type="dxa"/>
            <w:vAlign w:val="center"/>
          </w:tcPr>
          <w:p w14:paraId="24F4C766" w14:textId="69B70BD7" w:rsidR="4FCD96DB" w:rsidRDefault="4FCD96DB" w:rsidP="00DC2C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FCD96D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00A0865" w14:textId="5D0F204B" w:rsidR="00C720C4" w:rsidRPr="00317D4D" w:rsidRDefault="00C720C4" w:rsidP="00C720C4">
      <w:pPr>
        <w:spacing w:after="240" w:line="240" w:lineRule="auto"/>
      </w:pPr>
      <w:r>
        <w:br w:type="page"/>
      </w:r>
    </w:p>
    <w:p w14:paraId="2919750F" w14:textId="715BBA51" w:rsidR="00C720C4" w:rsidRPr="00317D4D" w:rsidRDefault="4FCD96DB" w:rsidP="00C720C4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4FCD96D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Appendix </w:t>
      </w:r>
      <w:r w:rsidR="00662682">
        <w:rPr>
          <w:rFonts w:ascii="Times New Roman" w:eastAsia="Times New Roman" w:hAnsi="Times New Roman" w:cs="Times New Roman"/>
          <w:sz w:val="24"/>
          <w:szCs w:val="24"/>
        </w:rPr>
        <w:t>D</w:t>
      </w:r>
      <w:r w:rsidRPr="4FCD96DB">
        <w:rPr>
          <w:rFonts w:ascii="Times New Roman" w:eastAsia="Times New Roman" w:hAnsi="Times New Roman" w:cs="Times New Roman"/>
          <w:sz w:val="24"/>
          <w:szCs w:val="24"/>
        </w:rPr>
        <w:t xml:space="preserve">. Associations between media parenting practices that reward or punish their children and mature video game frequency / R-rated movie consumption in the Adolescent Brain Cognitive Development (ABCD) study (N = 10,054).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90"/>
        <w:gridCol w:w="2835"/>
        <w:gridCol w:w="2835"/>
      </w:tblGrid>
      <w:tr w:rsidR="00C720C4" w:rsidRPr="00317D4D" w14:paraId="2760C46E" w14:textId="77777777" w:rsidTr="42DF42D4">
        <w:trPr>
          <w:trHeight w:val="19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C7EB7" w14:textId="77777777" w:rsidR="00C720C4" w:rsidRPr="00317D4D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17D4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dia parenting practice ques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60A27" w14:textId="7777777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17D4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requency of Mature Video Games*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01B37" w14:textId="77777777" w:rsidR="00C720C4" w:rsidRPr="00317D4D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17D4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-rated Movies Consumption**</w:t>
            </w:r>
          </w:p>
        </w:tc>
      </w:tr>
      <w:tr w:rsidR="00C720C4" w:rsidRPr="00DD06E8" w14:paraId="542D17C6" w14:textId="77777777" w:rsidTr="42DF42D4">
        <w:trPr>
          <w:trHeight w:val="15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C7352" w14:textId="77777777" w:rsidR="00C720C4" w:rsidRPr="00DD06E8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6E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33841" w14:textId="77777777" w:rsidR="00964B1F" w:rsidRDefault="00964B1F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justed </w:t>
            </w:r>
            <w:r w:rsidR="00C720C4" w:rsidRPr="00DD06E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dds Ratio </w:t>
            </w:r>
          </w:p>
          <w:p w14:paraId="63C0F5F1" w14:textId="639AA044" w:rsidR="00C720C4" w:rsidRPr="00DD06E8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6E8">
              <w:rPr>
                <w:rFonts w:ascii="Times New Roman" w:eastAsia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44501" w14:textId="77777777" w:rsidR="00964B1F" w:rsidRDefault="00964B1F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justed </w:t>
            </w:r>
            <w:r w:rsidR="00C720C4" w:rsidRPr="00DD06E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dds Ratio </w:t>
            </w:r>
          </w:p>
          <w:p w14:paraId="7CA800A1" w14:textId="1C91F081" w:rsidR="00C720C4" w:rsidRPr="00DD06E8" w:rsidRDefault="00C720C4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6E8">
              <w:rPr>
                <w:rFonts w:ascii="Times New Roman" w:eastAsia="Times New Roman" w:hAnsi="Times New Roman" w:cs="Times New Roman"/>
                <w:sz w:val="24"/>
                <w:szCs w:val="24"/>
              </w:rPr>
              <w:t>(95% CI)</w:t>
            </w:r>
          </w:p>
        </w:tc>
      </w:tr>
      <w:tr w:rsidR="00C720C4" w:rsidRPr="003563D9" w14:paraId="732F194A" w14:textId="77777777" w:rsidTr="42DF42D4">
        <w:trPr>
          <w:trHeight w:val="19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5E75C" w14:textId="77777777" w:rsidR="00C720C4" w:rsidRPr="003563D9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3D9">
              <w:rPr>
                <w:rFonts w:ascii="Times New Roman" w:eastAsia="Times New Roman" w:hAnsi="Times New Roman" w:cs="Times New Roman"/>
                <w:sz w:val="24"/>
                <w:szCs w:val="24"/>
              </w:rPr>
              <w:t>I offer screen time to my child as a reward for good behavior.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9ABDB" w14:textId="2FFA2248" w:rsidR="00C720C4" w:rsidRPr="006472A2" w:rsidRDefault="008235A6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5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8235A6">
              <w:rPr>
                <w:rFonts w:ascii="Times New Roman" w:hAnsi="Times New Roman" w:cs="Times New Roman"/>
                <w:sz w:val="24"/>
                <w:szCs w:val="24"/>
              </w:rPr>
              <w:t xml:space="preserve"> (0.96, 1.05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2DEED" w14:textId="3EFE34F7" w:rsidR="00C720C4" w:rsidRPr="006472A2" w:rsidRDefault="008235A6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5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5 (0.91, 0.99)</w:t>
            </w:r>
          </w:p>
        </w:tc>
      </w:tr>
      <w:tr w:rsidR="00C720C4" w:rsidRPr="003563D9" w14:paraId="59A5238F" w14:textId="77777777" w:rsidTr="42DF42D4">
        <w:trPr>
          <w:trHeight w:val="15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A1B00" w14:textId="77777777" w:rsidR="00C720C4" w:rsidRPr="003563D9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3D9">
              <w:rPr>
                <w:rFonts w:ascii="Times New Roman" w:eastAsia="Times New Roman" w:hAnsi="Times New Roman" w:cs="Times New Roman"/>
                <w:sz w:val="24"/>
                <w:szCs w:val="24"/>
              </w:rPr>
              <w:t>I take away screen time from my child as a punishment for bad behavior.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AB739" w14:textId="003D4397" w:rsidR="00C720C4" w:rsidRPr="006472A2" w:rsidRDefault="008235A6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5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2 (1.07, 1.18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3F905" w14:textId="19869385" w:rsidR="00C720C4" w:rsidRPr="006472A2" w:rsidRDefault="008235A6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5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6 (1.01, 1.11)</w:t>
            </w:r>
          </w:p>
        </w:tc>
      </w:tr>
      <w:tr w:rsidR="00C720C4" w:rsidRPr="00317D4D" w14:paraId="730A013B" w14:textId="77777777" w:rsidTr="42DF42D4">
        <w:trPr>
          <w:trHeight w:val="367"/>
        </w:trPr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7474F" w14:textId="77777777" w:rsidR="005B6DEA" w:rsidRPr="00317D4D" w:rsidRDefault="005B6DEA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317D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ABCD Study propensity weights were applied based on the American Community Survey from the US Census.</w:t>
            </w:r>
          </w:p>
          <w:p w14:paraId="2F5210C6" w14:textId="0BAB3F84" w:rsidR="00C720C4" w:rsidRPr="00317D4D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D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All models adjusted for age, sex assigned at birth, race/ethnicity, household income, parental education, </w:t>
            </w:r>
            <w:r w:rsidR="008235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ental marital status, </w:t>
            </w:r>
            <w:r w:rsidRPr="00317D4D">
              <w:rPr>
                <w:rFonts w:ascii="Times New Roman" w:eastAsia="Times New Roman" w:hAnsi="Times New Roman" w:cs="Times New Roman"/>
                <w:sz w:val="20"/>
                <w:szCs w:val="20"/>
              </w:rPr>
              <w:t>study site, and</w:t>
            </w:r>
            <w:r w:rsidR="008235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</w:t>
            </w:r>
            <w:r w:rsidRPr="00317D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cator of whether </w:t>
            </w:r>
            <w:r w:rsidR="00D41D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ta </w:t>
            </w:r>
            <w:r w:rsidRPr="00317D4D">
              <w:rPr>
                <w:rFonts w:ascii="Times New Roman" w:eastAsia="Times New Roman" w:hAnsi="Times New Roman" w:cs="Times New Roman"/>
                <w:sz w:val="20"/>
                <w:szCs w:val="20"/>
              </w:rPr>
              <w:t>was collected before or after the COVID-19 pandemic.</w:t>
            </w:r>
          </w:p>
          <w:p w14:paraId="7A5A3E03" w14:textId="7F6315B7" w:rsidR="00C720C4" w:rsidRPr="00317D4D" w:rsidRDefault="00C720C4" w:rsidP="00DC2C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7D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* All models adjusted for age, sex assigned at birth, race/ethnicity, household income, parental education, </w:t>
            </w:r>
            <w:r w:rsidR="008235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ental marital status, </w:t>
            </w:r>
            <w:r w:rsidRPr="00317D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udy site, and </w:t>
            </w:r>
            <w:r w:rsidR="008235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 </w:t>
            </w:r>
            <w:r w:rsidRPr="00317D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icator of whether data was collected before or after the COVID-19 pandemic. </w:t>
            </w:r>
          </w:p>
        </w:tc>
      </w:tr>
    </w:tbl>
    <w:p w14:paraId="2B3F7C70" w14:textId="77777777" w:rsidR="00DC2CAE" w:rsidRDefault="00DC2CAE" w:rsidP="21820314">
      <w:pPr>
        <w:sectPr w:rsidR="00DC2CAE" w:rsidSect="00C720C4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tbl>
      <w:tblPr>
        <w:tblW w:w="13860" w:type="dxa"/>
        <w:tblCellMar>
          <w:top w:w="43" w:type="dxa"/>
          <w:left w:w="72" w:type="dxa"/>
          <w:bottom w:w="43" w:type="dxa"/>
          <w:right w:w="72" w:type="dxa"/>
        </w:tblCellMar>
        <w:tblLook w:val="04A0" w:firstRow="1" w:lastRow="0" w:firstColumn="1" w:lastColumn="0" w:noHBand="0" w:noVBand="1"/>
      </w:tblPr>
      <w:tblGrid>
        <w:gridCol w:w="1170"/>
        <w:gridCol w:w="1710"/>
        <w:gridCol w:w="900"/>
        <w:gridCol w:w="1170"/>
        <w:gridCol w:w="1710"/>
        <w:gridCol w:w="990"/>
        <w:gridCol w:w="1620"/>
        <w:gridCol w:w="900"/>
        <w:gridCol w:w="1170"/>
        <w:gridCol w:w="1620"/>
        <w:gridCol w:w="900"/>
      </w:tblGrid>
      <w:tr w:rsidR="00DC2CAE" w:rsidRPr="00DC2CAE" w14:paraId="1A6A1534" w14:textId="77777777" w:rsidTr="3924556D">
        <w:trPr>
          <w:trHeight w:val="450"/>
        </w:trPr>
        <w:tc>
          <w:tcPr>
            <w:tcW w:w="138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99447" w14:textId="6707A0DF" w:rsidR="00DC2CAE" w:rsidRPr="00DC2CAE" w:rsidRDefault="00DC2CAE" w:rsidP="00DC2C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lastRenderedPageBreak/>
              <w:t xml:space="preserve">Appendix </w:t>
            </w:r>
            <w:r w:rsidR="00662682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E</w:t>
            </w: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. Associations between media parenting practices and mature video game frequency / R-rated movie consumption in the Adolescent Brain Cognitive Development (ABCD) Study, stratified by sex (N = 10,054)</w:t>
            </w:r>
            <w:r w:rsidR="00D427F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.</w:t>
            </w:r>
          </w:p>
        </w:tc>
      </w:tr>
      <w:tr w:rsidR="00DC2CAE" w:rsidRPr="00DC2CAE" w14:paraId="4C293024" w14:textId="77777777" w:rsidTr="3924556D">
        <w:trPr>
          <w:trHeight w:val="114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2236" w14:textId="77777777" w:rsidR="00DC2CAE" w:rsidRPr="00DC2CAE" w:rsidRDefault="00DC2CAE" w:rsidP="00DC2C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64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65E8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Mature Video Games*</w:t>
            </w:r>
          </w:p>
        </w:tc>
        <w:tc>
          <w:tcPr>
            <w:tcW w:w="621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4B85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R-rated Movies**</w:t>
            </w:r>
          </w:p>
        </w:tc>
      </w:tr>
      <w:tr w:rsidR="00DC2CAE" w:rsidRPr="00DC2CAE" w14:paraId="06C3CFA5" w14:textId="77777777" w:rsidTr="3924556D">
        <w:trPr>
          <w:trHeight w:val="4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B476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3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F579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emale (N = 4772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FE4C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Male (N = 5280)</w:t>
            </w:r>
          </w:p>
        </w:tc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6D32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emale (N = 4772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EADC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Male (N = 5280)</w:t>
            </w:r>
          </w:p>
        </w:tc>
      </w:tr>
      <w:tr w:rsidR="00DC2CAE" w:rsidRPr="00DC2CAE" w14:paraId="3BFB3AD2" w14:textId="77777777" w:rsidTr="3924556D">
        <w:trPr>
          <w:trHeight w:val="35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198A0" w14:textId="77777777" w:rsidR="00DC2CAE" w:rsidRPr="00DC2CAE" w:rsidRDefault="00DC2CAE" w:rsidP="00DC2C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2D363" w14:textId="22C9C0DD" w:rsidR="00DC2CAE" w:rsidRPr="00DC2CAE" w:rsidRDefault="00964B1F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Adjusted Odds Ratio</w:t>
            </w:r>
          </w:p>
          <w:p w14:paraId="554907FE" w14:textId="39D30BA9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47B41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B9609B" w14:textId="7A81171A" w:rsidR="00DC2CAE" w:rsidRPr="00DC2CAE" w:rsidRDefault="00D67107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p-value for i</w:t>
            </w:r>
            <w:r w:rsidR="00DC2CAE" w:rsidRPr="00DC2C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nterac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748A4" w14:textId="77777777" w:rsidR="00964B1F" w:rsidRPr="00DC2CAE" w:rsidRDefault="00964B1F" w:rsidP="00964B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Adjusted Odds Ratio</w:t>
            </w:r>
          </w:p>
          <w:p w14:paraId="53BBD4AD" w14:textId="5A494DAA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ADDCB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A8767" w14:textId="77777777" w:rsidR="00964B1F" w:rsidRPr="00DC2CAE" w:rsidRDefault="00964B1F" w:rsidP="00964B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Adjusted Odds Ratio</w:t>
            </w:r>
          </w:p>
          <w:p w14:paraId="527B92A1" w14:textId="3864D0C1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51B2E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E094BE" w14:textId="08394FB0" w:rsidR="00DC2CAE" w:rsidRPr="00DC2CAE" w:rsidRDefault="00D67107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p-value for i</w:t>
            </w:r>
            <w:r w:rsidR="00DC2CAE" w:rsidRPr="00DC2C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nterac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973BA" w14:textId="77777777" w:rsidR="00964B1F" w:rsidRPr="00DC2CAE" w:rsidRDefault="00964B1F" w:rsidP="00964B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Adjusted Odds Ratio</w:t>
            </w:r>
          </w:p>
          <w:p w14:paraId="39B71F7B" w14:textId="6AAB0073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F7F16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p-value</w:t>
            </w:r>
          </w:p>
        </w:tc>
      </w:tr>
      <w:tr w:rsidR="00DC2CAE" w:rsidRPr="00DC2CAE" w14:paraId="6A09DFD2" w14:textId="77777777" w:rsidTr="3924556D">
        <w:trPr>
          <w:trHeight w:val="4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5D3C" w14:textId="77777777" w:rsidR="00DC2CAE" w:rsidRPr="00DC2CAE" w:rsidRDefault="00DC2CAE" w:rsidP="00DC2C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Model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A38E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79D7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2597" w14:textId="2AB37723" w:rsidR="00DC2CAE" w:rsidRPr="00DC2CAE" w:rsidRDefault="3924556D" w:rsidP="3924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3924556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EEB2" w14:textId="41EE3150" w:rsidR="00DC2CAE" w:rsidRPr="00DC2CAE" w:rsidRDefault="3924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3924556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D829" w14:textId="4EE2F555" w:rsidR="00DC2CAE" w:rsidRPr="00DC2CAE" w:rsidRDefault="3924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3924556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9143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6E2F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FFC8" w14:textId="0B243000" w:rsidR="00DC2CAE" w:rsidRPr="00DC2CAE" w:rsidRDefault="3924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3924556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5520" w14:textId="18BD4A45" w:rsidR="00DC2CAE" w:rsidRPr="00DC2CAE" w:rsidRDefault="3924556D" w:rsidP="3924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3924556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92AD" w14:textId="428D8787" w:rsidR="00DC2CAE" w:rsidRPr="00DC2CAE" w:rsidRDefault="3924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3924556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--</w:t>
            </w:r>
          </w:p>
        </w:tc>
      </w:tr>
      <w:tr w:rsidR="00DC2CAE" w:rsidRPr="00DC2CAE" w14:paraId="3A1A0F5F" w14:textId="77777777" w:rsidTr="3924556D">
        <w:trPr>
          <w:trHeight w:val="4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677D" w14:textId="77777777" w:rsidR="00DC2CAE" w:rsidRPr="00DC2CAE" w:rsidRDefault="00DC2CAE" w:rsidP="00DC2C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Mealti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E4F9" w14:textId="4A951A7D" w:rsidR="00DC2CAE" w:rsidRPr="00DC2CAE" w:rsidRDefault="3924556D" w:rsidP="3924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392455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17FE" w14:textId="5525FC15" w:rsidR="00DC2CAE" w:rsidRPr="00ED52E0" w:rsidRDefault="3924556D" w:rsidP="3924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392455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6F12" w14:textId="2D44A731" w:rsidR="00DC2CAE" w:rsidRPr="00DA421A" w:rsidRDefault="3924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421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F2DC" w14:textId="3DCEDC6A" w:rsidR="00DC2CAE" w:rsidRPr="00DC2CAE" w:rsidRDefault="3924556D" w:rsidP="3924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392455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BC4A" w14:textId="43EAB1A3" w:rsidR="00DC2CAE" w:rsidRPr="00DC2CAE" w:rsidRDefault="3924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392455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189B" w14:textId="1DAD9FF8" w:rsidR="00DC2CAE" w:rsidRPr="00DC2CAE" w:rsidRDefault="3924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392455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D538" w14:textId="28DEBA32" w:rsidR="00DC2CAE" w:rsidRPr="00DC2CAE" w:rsidRDefault="3924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392455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6FD4" w14:textId="0399E67C" w:rsidR="00DC2CAE" w:rsidRPr="00DA421A" w:rsidRDefault="3924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A421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F17C" w14:textId="422BE01D" w:rsidR="00DC2CAE" w:rsidRPr="00DC2CAE" w:rsidRDefault="3924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392455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D0E2" w14:textId="284193CD" w:rsidR="00DC2CAE" w:rsidRPr="00DC2CAE" w:rsidRDefault="3924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392455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</w:tr>
      <w:tr w:rsidR="00DC2CAE" w:rsidRPr="00DC2CAE" w14:paraId="426A8E0B" w14:textId="77777777" w:rsidTr="3924556D">
        <w:trPr>
          <w:trHeight w:val="4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7BDE" w14:textId="77777777" w:rsidR="00DC2CAE" w:rsidRPr="00DC2CAE" w:rsidRDefault="00DC2CAE" w:rsidP="00DC2C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Bedroo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C1A7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1.34 (1.23, 1.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DA84" w14:textId="77777777" w:rsidR="00DC2CAE" w:rsidRPr="00ED52E0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ED52E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D24B" w14:textId="76CFDC16" w:rsidR="00DC2CAE" w:rsidRPr="00DC2CAE" w:rsidRDefault="3924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392455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0.0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6700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1.48 (1.38, 1.5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7073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B296" w14:textId="1F3B362C" w:rsidR="00DC2CAE" w:rsidRPr="00DC2CAE" w:rsidRDefault="3924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392455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F0EC" w14:textId="3D9A0B54" w:rsidR="00DC2CAE" w:rsidRPr="00DC2CAE" w:rsidRDefault="3924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392455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4BB4" w14:textId="59B16B15" w:rsidR="00DC2CAE" w:rsidRPr="00DA421A" w:rsidRDefault="3924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A421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F42F" w14:textId="0665EF1B" w:rsidR="00DC2CAE" w:rsidRPr="00DC2CAE" w:rsidRDefault="3924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392455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86F7" w14:textId="0F92968F" w:rsidR="00DC2CAE" w:rsidRPr="00DC2CAE" w:rsidRDefault="3924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392455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</w:tr>
      <w:tr w:rsidR="00DC2CAE" w:rsidRPr="00DC2CAE" w14:paraId="3D2A58A4" w14:textId="77777777" w:rsidTr="3924556D">
        <w:trPr>
          <w:trHeight w:val="4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0D72" w14:textId="77777777" w:rsidR="00DC2CAE" w:rsidRPr="00DC2CAE" w:rsidRDefault="00DC2CAE" w:rsidP="00DC2C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ontro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92E6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5C25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C211" w14:textId="650DE0F5" w:rsidR="00DC2CAE" w:rsidRPr="00DC2CAE" w:rsidRDefault="3924556D" w:rsidP="3924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3924556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0314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-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0EAC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D8B8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C49D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9699" w14:textId="0F490F55" w:rsidR="00DC2CAE" w:rsidRPr="00DC2CAE" w:rsidRDefault="3924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3924556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4412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543C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---</w:t>
            </w:r>
          </w:p>
        </w:tc>
      </w:tr>
      <w:tr w:rsidR="00DC2CAE" w:rsidRPr="00DC2CAE" w14:paraId="649636D3" w14:textId="77777777" w:rsidTr="3924556D">
        <w:trPr>
          <w:trHeight w:val="4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5310" w14:textId="77777777" w:rsidR="00DC2CAE" w:rsidRPr="00DC2CAE" w:rsidRDefault="00DC2CAE" w:rsidP="00DC2C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Monitor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4B3A" w14:textId="77777777" w:rsidR="00DC2CAE" w:rsidRPr="00ED52E0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ED52E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0.87 (0.80, 0.9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D5AC" w14:textId="77777777" w:rsidR="00DC2CAE" w:rsidRPr="00ED52E0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ED52E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0D04" w14:textId="00DDE442" w:rsidR="00DC2CAE" w:rsidRPr="00DC2CAE" w:rsidRDefault="3924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392455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0.0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0AA5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0.78 (0.73, 0.8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64FC" w14:textId="5B8A6A2D" w:rsidR="00DC2CAE" w:rsidRPr="00DC2CAE" w:rsidRDefault="3924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392455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F9EE" w14:textId="77777777" w:rsidR="00DC2CAE" w:rsidRPr="00ED52E0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ED52E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0.86 (0.80, 0.9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E5E4" w14:textId="77777777" w:rsidR="00DC2CAE" w:rsidRPr="00ED52E0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ED52E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5223" w14:textId="68183503" w:rsidR="00DC2CAE" w:rsidRPr="00DC2CAE" w:rsidRDefault="3924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392455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01B9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0.77 (0.72, 0.8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FD8A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&lt;0.001</w:t>
            </w:r>
          </w:p>
        </w:tc>
      </w:tr>
      <w:tr w:rsidR="00DC2CAE" w:rsidRPr="00DC2CAE" w14:paraId="768CACEB" w14:textId="77777777" w:rsidTr="3924556D">
        <w:trPr>
          <w:trHeight w:val="45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2367C" w14:textId="77777777" w:rsidR="00DC2CAE" w:rsidRPr="00DC2CAE" w:rsidRDefault="00DC2CAE" w:rsidP="00DC2C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Limit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1313A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0.78 (0.71, 0.8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A536A" w14:textId="77777777" w:rsidR="00DC2CAE" w:rsidRPr="00ED52E0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ED52E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EDF13" w14:textId="03B69247" w:rsidR="00DC2CAE" w:rsidRPr="00DC2CAE" w:rsidRDefault="3924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392455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0.0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0C65F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0.68 (0.62, 0.7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72EFC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258C8" w14:textId="0E166DA3" w:rsidR="00DC2CAE" w:rsidRPr="00ED52E0" w:rsidRDefault="3924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392455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4C553" w14:textId="0D78B067" w:rsidR="00DC2CAE" w:rsidRPr="00ED52E0" w:rsidRDefault="3924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392455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2E4BB" w14:textId="6A141D02" w:rsidR="00DC2CAE" w:rsidRPr="00DA421A" w:rsidRDefault="3924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421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DC322" w14:textId="20A9BB68" w:rsidR="00DC2CAE" w:rsidRPr="00DC2CAE" w:rsidRDefault="3924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392455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3CA18" w14:textId="2A874AEA" w:rsidR="00DC2CAE" w:rsidRPr="00DC2CAE" w:rsidRDefault="39245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392455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</w:tr>
      <w:tr w:rsidR="00DC2CAE" w:rsidRPr="00DC2CAE" w14:paraId="65853410" w14:textId="77777777" w:rsidTr="3924556D">
        <w:trPr>
          <w:trHeight w:val="992"/>
        </w:trPr>
        <w:tc>
          <w:tcPr>
            <w:tcW w:w="138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2A80A" w14:textId="3F40B741" w:rsidR="00DC2CAE" w:rsidRPr="00DC2CAE" w:rsidRDefault="00DC2CAE" w:rsidP="00DC2C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ABCD Study propensity weights were applied based on the American Community Survey from the US Census.  </w:t>
            </w:r>
            <w:r w:rsidRPr="00DC2CA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br/>
              <w:t>* All models adjusted for age, race/ethnicity, household income, parental education,</w:t>
            </w:r>
            <w:r w:rsidR="008235A6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r w:rsidR="008235A6" w:rsidRPr="00DC2CA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arental marital status</w:t>
            </w:r>
            <w:r w:rsidR="008235A6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,</w:t>
            </w:r>
            <w:r w:rsidRPr="00DC2CA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study site,</w:t>
            </w:r>
            <w:r w:rsidR="008235A6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and an</w:t>
            </w:r>
            <w:r w:rsidRPr="00DC2CA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indicator of whether data was collected before or after the COVID-19 pandemic. </w:t>
            </w:r>
            <w:r w:rsidRPr="00DC2CA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br/>
              <w:t xml:space="preserve">** All models adjusted for age, race/ethnicity, household income, parental education, </w:t>
            </w:r>
            <w:r w:rsidR="008235A6" w:rsidRPr="00DC2CA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arental marital status</w:t>
            </w:r>
            <w:r w:rsidR="008235A6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, </w:t>
            </w:r>
            <w:r w:rsidRPr="00DC2CA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study site, </w:t>
            </w:r>
            <w:r w:rsidR="008235A6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and an </w:t>
            </w:r>
            <w:r w:rsidRPr="00DC2CA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indicator of whether data was collected before or after the COVID-19 pandemi</w:t>
            </w:r>
            <w:r w:rsidR="008235A6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c</w:t>
            </w:r>
            <w:r w:rsidRPr="00DC2CA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.  </w:t>
            </w:r>
          </w:p>
        </w:tc>
      </w:tr>
    </w:tbl>
    <w:p w14:paraId="74241086" w14:textId="77777777" w:rsidR="00DC2CAE" w:rsidRDefault="00DC2CAE" w:rsidP="21820314">
      <w:pPr>
        <w:sectPr w:rsidR="00DC2CAE" w:rsidSect="00D67107">
          <w:pgSz w:w="15840" w:h="12240" w:orient="landscape"/>
          <w:pgMar w:top="1080" w:right="1080" w:bottom="1080" w:left="1080" w:header="720" w:footer="720" w:gutter="0"/>
          <w:pgNumType w:start="1"/>
          <w:cols w:space="720"/>
          <w:docGrid w:linePitch="299"/>
        </w:sectPr>
      </w:pPr>
    </w:p>
    <w:tbl>
      <w:tblPr>
        <w:tblW w:w="13680" w:type="dxa"/>
        <w:tblCellMar>
          <w:top w:w="72" w:type="dxa"/>
          <w:left w:w="29" w:type="dxa"/>
          <w:bottom w:w="72" w:type="dxa"/>
          <w:right w:w="29" w:type="dxa"/>
        </w:tblCellMar>
        <w:tblLook w:val="04A0" w:firstRow="1" w:lastRow="0" w:firstColumn="1" w:lastColumn="0" w:noHBand="0" w:noVBand="1"/>
      </w:tblPr>
      <w:tblGrid>
        <w:gridCol w:w="1125"/>
        <w:gridCol w:w="1560"/>
        <w:gridCol w:w="1120"/>
        <w:gridCol w:w="1121"/>
        <w:gridCol w:w="1550"/>
        <w:gridCol w:w="855"/>
        <w:gridCol w:w="1560"/>
        <w:gridCol w:w="882"/>
        <w:gridCol w:w="1121"/>
        <w:gridCol w:w="1666"/>
        <w:gridCol w:w="1120"/>
      </w:tblGrid>
      <w:tr w:rsidR="00DC2CAE" w:rsidRPr="00DC2CAE" w14:paraId="3708265E" w14:textId="77777777" w:rsidTr="00727950">
        <w:trPr>
          <w:trHeight w:val="331"/>
        </w:trPr>
        <w:tc>
          <w:tcPr>
            <w:tcW w:w="136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07D00" w14:textId="2351CD73" w:rsidR="00DC2CAE" w:rsidRPr="00DC2CAE" w:rsidRDefault="00DC2CAE" w:rsidP="00DC2C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lastRenderedPageBreak/>
              <w:t xml:space="preserve">Appendix </w:t>
            </w:r>
            <w:r w:rsidR="00662682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</w:t>
            </w: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. Associations between media parenting practices and mature video game frequency / R-rated movie consumption in the Adolescent Brain Cognitive Development (ABCD) Study, stratified by parental education (N = 10,054)</w:t>
            </w:r>
            <w:r w:rsidR="00D427F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.</w:t>
            </w:r>
          </w:p>
        </w:tc>
      </w:tr>
      <w:tr w:rsidR="00DC2CAE" w:rsidRPr="00DC2CAE" w14:paraId="7897B101" w14:textId="77777777" w:rsidTr="00727950">
        <w:trPr>
          <w:trHeight w:val="35"/>
        </w:trPr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B4EC" w14:textId="77777777" w:rsidR="00DC2CAE" w:rsidRPr="00DC2CAE" w:rsidRDefault="00DC2CAE" w:rsidP="00DC2C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620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943C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Mature Video Games*</w:t>
            </w:r>
          </w:p>
        </w:tc>
        <w:tc>
          <w:tcPr>
            <w:tcW w:w="634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74C0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R-rated Movies**</w:t>
            </w:r>
          </w:p>
        </w:tc>
      </w:tr>
      <w:tr w:rsidR="00DC2CAE" w:rsidRPr="00DC2CAE" w14:paraId="0776AAB5" w14:textId="77777777" w:rsidTr="005851B0">
        <w:trPr>
          <w:trHeight w:val="4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6999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3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D9909" w14:textId="77777777" w:rsidR="005851B0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</w:t>
            </w:r>
            <w:r w:rsidR="005851B0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igh school</w:t>
            </w: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or less </w:t>
            </w:r>
          </w:p>
          <w:p w14:paraId="1CD604B3" w14:textId="5430B8C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(N = 1508)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9CD23" w14:textId="77777777" w:rsidR="005851B0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More than </w:t>
            </w:r>
            <w:r w:rsidR="005851B0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igh school</w:t>
            </w: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</w:t>
            </w:r>
          </w:p>
          <w:p w14:paraId="597F1314" w14:textId="2C54D9F1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(N = 8534)</w:t>
            </w:r>
          </w:p>
        </w:tc>
        <w:tc>
          <w:tcPr>
            <w:tcW w:w="35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7FE4C" w14:textId="77777777" w:rsidR="005851B0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</w:t>
            </w:r>
            <w:r w:rsidR="005851B0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igh school</w:t>
            </w: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or less </w:t>
            </w:r>
          </w:p>
          <w:p w14:paraId="7B0BCE1D" w14:textId="1A7FA8B6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(N = 1508)</w:t>
            </w:r>
          </w:p>
        </w:tc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8D208" w14:textId="77777777" w:rsidR="005851B0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More than </w:t>
            </w:r>
            <w:r w:rsidR="005851B0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igh school</w:t>
            </w: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</w:t>
            </w:r>
          </w:p>
          <w:p w14:paraId="0EEF254D" w14:textId="4C637B95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(N = 8534)</w:t>
            </w:r>
          </w:p>
        </w:tc>
      </w:tr>
      <w:tr w:rsidR="00727950" w:rsidRPr="00DC2CAE" w14:paraId="5C572E81" w14:textId="77777777" w:rsidTr="1B01C2CF">
        <w:trPr>
          <w:trHeight w:val="3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89EA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98354" w14:textId="77777777" w:rsidR="00964B1F" w:rsidRPr="00DC2CAE" w:rsidRDefault="00964B1F" w:rsidP="00964B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Adjusted Odds Ratio</w:t>
            </w:r>
          </w:p>
          <w:p w14:paraId="2DDABDA3" w14:textId="4126DBA1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(95% CI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9D1C9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p-value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E1CF01" w14:textId="3E3D8B35" w:rsidR="00DC2CAE" w:rsidRPr="00DC2CAE" w:rsidRDefault="00D67107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p-value for i</w:t>
            </w:r>
            <w:r w:rsidR="00DC2CAE" w:rsidRPr="00DC2C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nteractio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028C5" w14:textId="77777777" w:rsidR="00964B1F" w:rsidRPr="00DC2CAE" w:rsidRDefault="00964B1F" w:rsidP="00964B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Adjusted Odds Ratio</w:t>
            </w:r>
          </w:p>
          <w:p w14:paraId="7DCF4209" w14:textId="71439516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(95% CI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54A09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90620" w14:textId="77777777" w:rsidR="00964B1F" w:rsidRPr="00DC2CAE" w:rsidRDefault="00964B1F" w:rsidP="00964B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Adjusted Odds Ratio</w:t>
            </w:r>
          </w:p>
          <w:p w14:paraId="1895EB00" w14:textId="286F5C36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(95% CI)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52D86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p-value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90554F" w14:textId="714549E7" w:rsidR="00DC2CAE" w:rsidRPr="00DC2CAE" w:rsidRDefault="00D67107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p-value for i</w:t>
            </w:r>
            <w:r w:rsidR="00DC2CAE" w:rsidRPr="00DC2C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nteraction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CDD6D" w14:textId="77777777" w:rsidR="00964B1F" w:rsidRPr="00DC2CAE" w:rsidRDefault="00964B1F" w:rsidP="00964B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Adjusted Odds Ratio</w:t>
            </w:r>
          </w:p>
          <w:p w14:paraId="0A257332" w14:textId="72B96ECA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(95% CI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1012E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p-value</w:t>
            </w:r>
          </w:p>
        </w:tc>
      </w:tr>
      <w:tr w:rsidR="00727950" w:rsidRPr="00DC2CAE" w14:paraId="77B07798" w14:textId="77777777" w:rsidTr="1B01C2CF">
        <w:trPr>
          <w:trHeight w:val="35"/>
        </w:trPr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012E" w14:textId="77777777" w:rsidR="00DC2CAE" w:rsidRPr="00DC2CAE" w:rsidRDefault="00DC2CAE" w:rsidP="00DC2C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Modelin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EDEA" w14:textId="14437179" w:rsidR="00DC2CAE" w:rsidRPr="00DC2CAE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B01C2C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--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30A7" w14:textId="0C0D4577" w:rsidR="00DC2CAE" w:rsidRPr="00DC2CAE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B01C2C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--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603F" w14:textId="46A35AD3" w:rsidR="00DC2CAE" w:rsidRPr="00DA421A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421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8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01BD" w14:textId="03E01956" w:rsidR="00DC2CAE" w:rsidRPr="00DC2CAE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B01C2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99FC" w14:textId="0556C1A2" w:rsidR="00DC2CAE" w:rsidRPr="00DC2CAE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B01C2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28B8" w14:textId="6C4F0A10" w:rsidR="00DC2CAE" w:rsidRPr="00ED52E0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B01C2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0252" w14:textId="206DBC39" w:rsidR="00DC2CAE" w:rsidRPr="00ED52E0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B01C2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D7B5" w14:textId="7E6C8B7A" w:rsidR="00DC2CAE" w:rsidRPr="00DA421A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421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43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2560" w14:textId="252FB6D1" w:rsidR="00DC2CAE" w:rsidRPr="00DC2CAE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B01C2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BFFF" w14:textId="32852E31" w:rsidR="00DC2CAE" w:rsidRPr="00DC2CAE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B01C2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</w:tr>
      <w:tr w:rsidR="00D44BA0" w:rsidRPr="00DC2CAE" w14:paraId="22D013CD" w14:textId="77777777" w:rsidTr="00727950">
        <w:trPr>
          <w:trHeight w:val="4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F9E1" w14:textId="77777777" w:rsidR="00DC2CAE" w:rsidRPr="00DC2CAE" w:rsidRDefault="00DC2CAE" w:rsidP="00DC2C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Mealti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09B9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.03 (0.92, 1.1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E802" w14:textId="3A49E578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5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5A7C" w14:textId="334181D0" w:rsidR="00DC2CAE" w:rsidRPr="00DC2CAE" w:rsidRDefault="1B01C2CF" w:rsidP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1B01C2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0.00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2502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1.30 (1.23, 1.3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8F06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B617" w14:textId="731DCBEC" w:rsidR="00DC2CAE" w:rsidRPr="00DC2CAE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B01C2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7330" w14:textId="7BC643B1" w:rsidR="00DC2CAE" w:rsidRPr="00DC2CAE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B01C2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C252" w14:textId="001FE287" w:rsidR="00DC2CAE" w:rsidRPr="00DA421A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421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9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7B03" w14:textId="62420705" w:rsidR="00DC2CAE" w:rsidRPr="00DC2CAE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B01C2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F6E8" w14:textId="1A142A94" w:rsidR="00DC2CAE" w:rsidRPr="00DC2CAE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B01C2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</w:tr>
      <w:tr w:rsidR="00D44BA0" w:rsidRPr="00DC2CAE" w14:paraId="1E78D985" w14:textId="77777777" w:rsidTr="00727950">
        <w:trPr>
          <w:trHeight w:val="4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5A12" w14:textId="77777777" w:rsidR="00DC2CAE" w:rsidRPr="00DC2CAE" w:rsidRDefault="00DC2CAE" w:rsidP="00DC2C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Bedroo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19AB" w14:textId="12B236E0" w:rsidR="00DC2CAE" w:rsidRPr="00DC2CAE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B01C2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6047" w14:textId="59EFF150" w:rsidR="00DC2CAE" w:rsidRPr="00ED52E0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B01C2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759B" w14:textId="65095DE8" w:rsidR="00DC2CAE" w:rsidRPr="00DA421A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421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B823" w14:textId="336470F0" w:rsidR="00DC2CAE" w:rsidRPr="00DC2CAE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B01C2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0815" w14:textId="2F4D70FE" w:rsidR="00DC2CAE" w:rsidRPr="00DC2CAE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B01C2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E0BA" w14:textId="48F496E4" w:rsidR="00DC2CAE" w:rsidRPr="00DC2CAE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B01C2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03E8" w14:textId="6A4D81C4" w:rsidR="00DC2CAE" w:rsidRPr="00DC2CAE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B01C2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A7EF" w14:textId="3A782D58" w:rsidR="00DC2CAE" w:rsidRPr="00DA421A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421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4EB2" w14:textId="2F706D73" w:rsidR="00DC2CAE" w:rsidRPr="00DC2CAE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B01C2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D875" w14:textId="07239E83" w:rsidR="00DC2CAE" w:rsidRPr="00DC2CAE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B01C2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</w:tr>
      <w:tr w:rsidR="00D44BA0" w:rsidRPr="00DC2CAE" w14:paraId="0B5D39C2" w14:textId="77777777" w:rsidTr="00727950">
        <w:trPr>
          <w:trHeight w:val="4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9511" w14:textId="77777777" w:rsidR="00DC2CAE" w:rsidRPr="00DC2CAE" w:rsidRDefault="00DC2CAE" w:rsidP="00DC2C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672B" w14:textId="7C84B0DF" w:rsidR="00DC2CAE" w:rsidRPr="00DC2CAE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B01C2C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-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CD17" w14:textId="696DB93D" w:rsidR="00DC2CAE" w:rsidRPr="00DC2CAE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B01C2C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--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B77C" w14:textId="09AF482E" w:rsidR="00DC2CAE" w:rsidRPr="00DA421A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421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9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D880" w14:textId="2470B4E0" w:rsidR="00DC2CAE" w:rsidRPr="00DC2CAE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B01C2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9925" w14:textId="58132DEB" w:rsidR="00DC2CAE" w:rsidRPr="00DC2CAE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B01C2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D09F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--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35BC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---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3C32" w14:textId="03328A72" w:rsidR="00DC2CAE" w:rsidRPr="00DC2CAE" w:rsidRDefault="1B01C2CF" w:rsidP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1B01C2C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9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2E44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--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DA51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---</w:t>
            </w:r>
          </w:p>
        </w:tc>
      </w:tr>
      <w:tr w:rsidR="00D44BA0" w:rsidRPr="00DC2CAE" w14:paraId="13F1F725" w14:textId="77777777" w:rsidTr="00727950">
        <w:trPr>
          <w:trHeight w:val="4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8346" w14:textId="77777777" w:rsidR="00DC2CAE" w:rsidRPr="00DC2CAE" w:rsidRDefault="00DC2CAE" w:rsidP="00DC2C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Monitor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C5F4" w14:textId="44F5DF80" w:rsidR="00DC2CAE" w:rsidRPr="00DC2CAE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B01C2C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-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2451" w14:textId="43A18583" w:rsidR="00DC2CAE" w:rsidRPr="00DC2CAE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B01C2C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--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08DF" w14:textId="268BCB88" w:rsidR="00DC2CAE" w:rsidRPr="00DA421A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421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3DDC" w14:textId="5C0BEB2F" w:rsidR="00DC2CAE" w:rsidRPr="00DC2CAE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B01C2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FBAA" w14:textId="504A4E8D" w:rsidR="00DC2CAE" w:rsidRPr="00DC2CAE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B01C2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5AF6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96 (0.85, 1.09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5DAC" w14:textId="4DB46751" w:rsidR="00DC2CAE" w:rsidRPr="00DC2CAE" w:rsidRDefault="00DC2CAE" w:rsidP="00A86E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5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3BD7" w14:textId="1CEC5E14" w:rsidR="00DC2CAE" w:rsidRPr="00DC2CAE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B01C2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0.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9554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0.78 (0.74, 0.8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726A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&lt;0.001</w:t>
            </w:r>
          </w:p>
        </w:tc>
      </w:tr>
      <w:tr w:rsidR="00D44BA0" w:rsidRPr="00DC2CAE" w14:paraId="55972BD5" w14:textId="77777777" w:rsidTr="00727950">
        <w:trPr>
          <w:trHeight w:val="4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077B" w14:textId="77777777" w:rsidR="00DC2CAE" w:rsidRPr="00DC2CAE" w:rsidRDefault="00DC2CAE" w:rsidP="00DC2C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Limi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C6A3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90 (0.78, 1.0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2399" w14:textId="32E1DBF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69E4" w14:textId="1DC05D23" w:rsidR="00DC2CAE" w:rsidRPr="00DC2CAE" w:rsidRDefault="1B01C2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B01C2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0.00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2A58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0.67 (0.62, 0.7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35A1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3C26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94 (0.80, 1.10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75C3" w14:textId="77C1C959" w:rsidR="00DC2CAE" w:rsidRPr="00DC2CAE" w:rsidRDefault="00DC2CAE" w:rsidP="00A86E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4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B2B3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&lt;0.0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566B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0.68 (0.63, 0.7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1519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&lt;0.001</w:t>
            </w:r>
          </w:p>
        </w:tc>
      </w:tr>
      <w:tr w:rsidR="00DC2CAE" w:rsidRPr="00DC2CAE" w14:paraId="06B27FBB" w14:textId="77777777" w:rsidTr="00727950">
        <w:trPr>
          <w:trHeight w:val="978"/>
        </w:trPr>
        <w:tc>
          <w:tcPr>
            <w:tcW w:w="1368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97CB9" w14:textId="0892F8FC" w:rsidR="00DC2CAE" w:rsidRPr="00DC2CAE" w:rsidRDefault="00DC2CAE" w:rsidP="00DC2C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BCD Study propensity weights were applied based on the American Community Survey from the US Census.  </w:t>
            </w:r>
            <w:r w:rsidRPr="00DC2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 xml:space="preserve">* All models adjusted for age, sex assigned at birth, race/ethnicity, household income, </w:t>
            </w:r>
            <w:r w:rsidR="008235A6" w:rsidRPr="00DC2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ental marital status</w:t>
            </w:r>
            <w:r w:rsidR="00823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DC2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tudy site, </w:t>
            </w:r>
            <w:r w:rsidR="00823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nd an </w:t>
            </w:r>
            <w:r w:rsidRPr="00DC2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dicator of whether data was collected before or after the COVID-19 pandemic. </w:t>
            </w:r>
            <w:r w:rsidRPr="00DC2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 xml:space="preserve">** All models adjusted for age, sex assigned at birth, race/ethnicity, household income, </w:t>
            </w:r>
            <w:r w:rsidR="008235A6" w:rsidRPr="00DC2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ental marital status</w:t>
            </w:r>
            <w:r w:rsidR="00823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DC2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udy site,</w:t>
            </w:r>
            <w:r w:rsidR="00823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an</w:t>
            </w:r>
            <w:r w:rsidRPr="00DC2C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dicator of whether data was collected before or after the COVID-19 pandemic.  </w:t>
            </w:r>
          </w:p>
        </w:tc>
      </w:tr>
    </w:tbl>
    <w:p w14:paraId="064DA9CA" w14:textId="77777777" w:rsidR="00DC2CAE" w:rsidRDefault="00DC2CAE" w:rsidP="21820314">
      <w:pPr>
        <w:sectPr w:rsidR="00DC2CAE" w:rsidSect="00D67107">
          <w:pgSz w:w="15840" w:h="12240" w:orient="landscape"/>
          <w:pgMar w:top="1080" w:right="1080" w:bottom="1080" w:left="1080" w:header="720" w:footer="720" w:gutter="0"/>
          <w:pgNumType w:start="1"/>
          <w:cols w:space="720"/>
          <w:docGrid w:linePitch="299"/>
        </w:sectPr>
      </w:pPr>
    </w:p>
    <w:tbl>
      <w:tblPr>
        <w:tblW w:w="13590" w:type="dxa"/>
        <w:tblCellMar>
          <w:top w:w="72" w:type="dxa"/>
          <w:left w:w="29" w:type="dxa"/>
          <w:bottom w:w="72" w:type="dxa"/>
          <w:right w:w="29" w:type="dxa"/>
        </w:tblCellMar>
        <w:tblLook w:val="04A0" w:firstRow="1" w:lastRow="0" w:firstColumn="1" w:lastColumn="0" w:noHBand="0" w:noVBand="1"/>
      </w:tblPr>
      <w:tblGrid>
        <w:gridCol w:w="1147"/>
        <w:gridCol w:w="1733"/>
        <w:gridCol w:w="810"/>
        <w:gridCol w:w="1170"/>
        <w:gridCol w:w="1710"/>
        <w:gridCol w:w="900"/>
        <w:gridCol w:w="1620"/>
        <w:gridCol w:w="900"/>
        <w:gridCol w:w="1170"/>
        <w:gridCol w:w="1620"/>
        <w:gridCol w:w="810"/>
      </w:tblGrid>
      <w:tr w:rsidR="00DC2CAE" w:rsidRPr="00DC2CAE" w14:paraId="37AF511B" w14:textId="77777777" w:rsidTr="00727950">
        <w:trPr>
          <w:trHeight w:val="45"/>
        </w:trPr>
        <w:tc>
          <w:tcPr>
            <w:tcW w:w="1359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62327" w14:textId="60566007" w:rsidR="00DC2CAE" w:rsidRPr="00DC2CAE" w:rsidRDefault="00DC2CAE" w:rsidP="00DC2C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lastRenderedPageBreak/>
              <w:t xml:space="preserve">Appendix </w:t>
            </w:r>
            <w:r w:rsidR="00662682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G</w:t>
            </w: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. Associations between media parenting practices and mature video game frequency / R-rated movie consumption in the Adolescent Brain Cognitive Development (ABCD) Study, stratified by household income (N = 10,054)</w:t>
            </w:r>
            <w:r w:rsidR="00085FA3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.</w:t>
            </w:r>
          </w:p>
        </w:tc>
      </w:tr>
      <w:tr w:rsidR="00DC2CAE" w:rsidRPr="00DC2CAE" w14:paraId="770D750D" w14:textId="77777777" w:rsidTr="00727950">
        <w:trPr>
          <w:trHeight w:val="35"/>
        </w:trPr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4CA8" w14:textId="77777777" w:rsidR="00DC2CAE" w:rsidRPr="00DC2CAE" w:rsidRDefault="00DC2CAE" w:rsidP="00DC2C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632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9D54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Mature Video Games*</w:t>
            </w:r>
          </w:p>
        </w:tc>
        <w:tc>
          <w:tcPr>
            <w:tcW w:w="61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6042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R-rated Movies**</w:t>
            </w:r>
          </w:p>
        </w:tc>
      </w:tr>
      <w:tr w:rsidR="00DC2CAE" w:rsidRPr="00DC2CAE" w14:paraId="53610B48" w14:textId="77777777" w:rsidTr="00727950">
        <w:trPr>
          <w:trHeight w:val="45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72F4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37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56D587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Less than $75,000 (N = 2496)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4A828C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Equal to or greater than $75,000 (N = 6797)</w:t>
            </w:r>
          </w:p>
        </w:tc>
        <w:tc>
          <w:tcPr>
            <w:tcW w:w="36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7EFAEB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Less than $75,000 (N = 2496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6CDCD8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Equal to or greater than $75,000 (N = 6797)</w:t>
            </w:r>
          </w:p>
        </w:tc>
      </w:tr>
      <w:tr w:rsidR="00DC2CAE" w:rsidRPr="00DC2CAE" w14:paraId="2CF8AE4D" w14:textId="77777777" w:rsidTr="00727950">
        <w:trPr>
          <w:trHeight w:val="45"/>
        </w:trPr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AA791" w14:textId="77777777" w:rsidR="00DC2CAE" w:rsidRPr="00DC2CAE" w:rsidRDefault="00DC2CAE" w:rsidP="00DC2C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 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279CB4" w14:textId="77777777" w:rsidR="00964B1F" w:rsidRPr="00DC2CAE" w:rsidRDefault="00964B1F" w:rsidP="00964B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Adjusted Odds Ratio</w:t>
            </w:r>
          </w:p>
          <w:p w14:paraId="46FB3A6B" w14:textId="5736770A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FD056C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p-valu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C5BEF3" w14:textId="0AD9A769" w:rsidR="00DC2CAE" w:rsidRPr="00DC2CAE" w:rsidRDefault="00D67107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p-value for i</w:t>
            </w:r>
            <w:r w:rsidR="00DC2CAE" w:rsidRPr="00DC2C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ntera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B373C4" w14:textId="77777777" w:rsidR="00964B1F" w:rsidRPr="00DC2CAE" w:rsidRDefault="00964B1F" w:rsidP="00964B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Adjusted Odds Ratio</w:t>
            </w:r>
          </w:p>
          <w:p w14:paraId="2C3B4B64" w14:textId="7721C348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C8105E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p-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6CFFE4" w14:textId="77777777" w:rsidR="00964B1F" w:rsidRPr="00DC2CAE" w:rsidRDefault="00964B1F" w:rsidP="00964B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Adjusted Odds Ratio</w:t>
            </w:r>
          </w:p>
          <w:p w14:paraId="0B28EC93" w14:textId="30B8F96F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0871C9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p-valu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01F035" w14:textId="39EE4490" w:rsidR="00DC2CAE" w:rsidRPr="00DC2CAE" w:rsidRDefault="00D67107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p-value for i</w:t>
            </w:r>
            <w:r w:rsidR="00DC2CAE" w:rsidRPr="00DC2C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nterac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A1B7EE" w14:textId="77777777" w:rsidR="00964B1F" w:rsidRPr="00DC2CAE" w:rsidRDefault="00964B1F" w:rsidP="00964B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Adjusted Odds Ratio</w:t>
            </w:r>
          </w:p>
          <w:p w14:paraId="0468DFF9" w14:textId="6A6FD021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650835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n-US"/>
              </w:rPr>
              <w:t>p-value</w:t>
            </w:r>
          </w:p>
        </w:tc>
      </w:tr>
      <w:tr w:rsidR="00DC2CAE" w:rsidRPr="00DC2CAE" w14:paraId="74856661" w14:textId="77777777" w:rsidTr="00727950">
        <w:trPr>
          <w:trHeight w:val="45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79AB" w14:textId="77777777" w:rsidR="00DC2CAE" w:rsidRPr="00DC2CAE" w:rsidRDefault="00DC2CAE" w:rsidP="00DC2C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Modeling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69B7" w14:textId="6CAEE0C1" w:rsidR="00DC2CAE" w:rsidRPr="00DC2CAE" w:rsidRDefault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40FAF0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6E17" w14:textId="53CAA85F" w:rsidR="00DC2CAE" w:rsidRPr="00DC2CAE" w:rsidRDefault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40FAF0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55AC" w14:textId="3CC7ECEC" w:rsidR="00DC2CAE" w:rsidRPr="00DA421A" w:rsidRDefault="40FAF0DB" w:rsidP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421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A849" w14:textId="5CD8FC30" w:rsidR="00DC2CAE" w:rsidRPr="00DC2CAE" w:rsidRDefault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40FAF0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DBA7" w14:textId="0B4DE3B9" w:rsidR="00DC2CAE" w:rsidRPr="00DC2CAE" w:rsidRDefault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40FAF0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550E" w14:textId="4625DCCA" w:rsidR="00DC2CAE" w:rsidRPr="00DC2CAE" w:rsidRDefault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40FAF0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ED8E" w14:textId="0BEF7657" w:rsidR="00DC2CAE" w:rsidRPr="00DC2CAE" w:rsidRDefault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40FAF0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108A" w14:textId="7771339E" w:rsidR="00DC2CAE" w:rsidRPr="00DA421A" w:rsidRDefault="40FAF0DB" w:rsidP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421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6190" w14:textId="50FD4612" w:rsidR="00DC2CAE" w:rsidRPr="00DC2CAE" w:rsidRDefault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40FAF0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AC94" w14:textId="0D01C22E" w:rsidR="00DC2CAE" w:rsidRPr="00DC2CAE" w:rsidRDefault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40FAF0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</w:tr>
      <w:tr w:rsidR="00DC2CAE" w:rsidRPr="00DC2CAE" w14:paraId="6DB3B61D" w14:textId="77777777" w:rsidTr="00727950">
        <w:trPr>
          <w:trHeight w:val="45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956B" w14:textId="77777777" w:rsidR="00DC2CAE" w:rsidRPr="00DC2CAE" w:rsidRDefault="00DC2CAE" w:rsidP="00DC2C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Mealtim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FF38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1.15 (1.06, 1.2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B68D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0356" w14:textId="1AC7E854" w:rsidR="00DC2CAE" w:rsidRPr="00DC2CAE" w:rsidRDefault="40FAF0DB" w:rsidP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40FAF0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0.0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B1FD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1.32 (1.24, 1.4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1624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5E1C" w14:textId="02289285" w:rsidR="00DC2CAE" w:rsidRPr="00DC2CAE" w:rsidRDefault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40FAF0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3BC0" w14:textId="6989AE0A" w:rsidR="00DC2CAE" w:rsidRPr="00DC2CAE" w:rsidRDefault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40FAF0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1DF4" w14:textId="61E6988A" w:rsidR="00DC2CAE" w:rsidRPr="00DA421A" w:rsidRDefault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421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CE05" w14:textId="6676CDFB" w:rsidR="00DC2CAE" w:rsidRPr="00DC2CAE" w:rsidRDefault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40FAF0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4805" w14:textId="76C90CF1" w:rsidR="00DC2CAE" w:rsidRPr="00DC2CAE" w:rsidRDefault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40FAF0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</w:tr>
      <w:tr w:rsidR="00DC2CAE" w:rsidRPr="00DC2CAE" w14:paraId="44C6F373" w14:textId="77777777" w:rsidTr="00727950">
        <w:trPr>
          <w:trHeight w:val="45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6F9F" w14:textId="77777777" w:rsidR="00DC2CAE" w:rsidRPr="00DC2CAE" w:rsidRDefault="00DC2CAE" w:rsidP="00DC2C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Bedroom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EE9F" w14:textId="618A5847" w:rsidR="00DC2CAE" w:rsidRPr="00DC2CAE" w:rsidRDefault="62E571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62E571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1.33 (1.22, 1.4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04A7" w14:textId="484DA119" w:rsidR="00DC2CAE" w:rsidRPr="00DC2CAE" w:rsidRDefault="62E5710B" w:rsidP="62E571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62E571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7207" w14:textId="6B731961" w:rsidR="00DC2CAE" w:rsidRPr="00DC2CAE" w:rsidRDefault="40FAF0DB" w:rsidP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40FAF0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0.0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5E05" w14:textId="39A189FC" w:rsidR="00DC2CAE" w:rsidRPr="00DC2CAE" w:rsidRDefault="62E5710B" w:rsidP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62E571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1.50 (1.40, 1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B9BC" w14:textId="0C99F528" w:rsidR="00DC2CAE" w:rsidRPr="00DC2CAE" w:rsidRDefault="62E5710B" w:rsidP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62E5710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4BEB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1.30 (1.18, 1.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626C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79DC" w14:textId="05376A2F" w:rsidR="00DC2CAE" w:rsidRPr="00DC2CAE" w:rsidRDefault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40FAF0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E8B4" w14:textId="6D512F16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1</w:t>
            </w:r>
            <w:r w:rsidR="00ED52E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.</w:t>
            </w: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54 (1.44, 1.6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1DEE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&lt;0.001</w:t>
            </w:r>
          </w:p>
        </w:tc>
      </w:tr>
      <w:tr w:rsidR="00DC2CAE" w:rsidRPr="00DC2CAE" w14:paraId="41460203" w14:textId="77777777" w:rsidTr="00727950">
        <w:trPr>
          <w:trHeight w:val="45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6144" w14:textId="77777777" w:rsidR="00DC2CAE" w:rsidRPr="00DC2CAE" w:rsidRDefault="00DC2CAE" w:rsidP="00DC2C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ontrol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230E" w14:textId="39F13430" w:rsidR="00DC2CAE" w:rsidRPr="00DC2CAE" w:rsidRDefault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40FAF0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9026" w14:textId="47B9149F" w:rsidR="00DC2CAE" w:rsidRPr="00DC2CAE" w:rsidRDefault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40FAF0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E741" w14:textId="49B7ECED" w:rsidR="00DC2CAE" w:rsidRPr="00DA421A" w:rsidRDefault="40FAF0DB" w:rsidP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421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A691" w14:textId="300923FA" w:rsidR="00DC2CAE" w:rsidRPr="00DC2CAE" w:rsidRDefault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40FAF0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EF8E" w14:textId="3D603875" w:rsidR="00DC2CAE" w:rsidRPr="00DC2CAE" w:rsidRDefault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40FAF0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DD1F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D37E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4B75" w14:textId="7B7C3DA7" w:rsidR="00DC2CAE" w:rsidRPr="00DC2CAE" w:rsidRDefault="40FAF0DB" w:rsidP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40FAF0D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BAAC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-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12ED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---</w:t>
            </w:r>
          </w:p>
        </w:tc>
      </w:tr>
      <w:tr w:rsidR="00DC2CAE" w:rsidRPr="00DC2CAE" w14:paraId="66170C6E" w14:textId="77777777" w:rsidTr="00727950">
        <w:trPr>
          <w:trHeight w:val="45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06DB" w14:textId="77777777" w:rsidR="00DC2CAE" w:rsidRPr="00DC2CAE" w:rsidRDefault="00DC2CAE" w:rsidP="00DC2C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Monitoring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CA43" w14:textId="68562561" w:rsidR="00DC2CAE" w:rsidRPr="00DC2CAE" w:rsidRDefault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40FAF0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49DA" w14:textId="3E99F076" w:rsidR="00DC2CAE" w:rsidRPr="00DC2CAE" w:rsidRDefault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40FAF0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FE0D" w14:textId="32AAA54D" w:rsidR="00DC2CAE" w:rsidRPr="00DA421A" w:rsidRDefault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421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E1A3" w14:textId="57944AEC" w:rsidR="00DC2CAE" w:rsidRPr="00DC2CAE" w:rsidRDefault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40FAF0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E46F" w14:textId="6F0B124E" w:rsidR="00DC2CAE" w:rsidRPr="00DC2CAE" w:rsidRDefault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40FAF0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5556" w14:textId="626C08F8" w:rsidR="00DC2CAE" w:rsidRPr="00DC2CAE" w:rsidRDefault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40FAF0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8402" w14:textId="1AE18C60" w:rsidR="00DC2CAE" w:rsidRPr="00DC2CAE" w:rsidRDefault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40FAF0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0A4F" w14:textId="59D30023" w:rsidR="00DC2CAE" w:rsidRPr="00DA421A" w:rsidRDefault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A421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3A6A" w14:textId="0EB92093" w:rsidR="00DC2CAE" w:rsidRPr="00DC2CAE" w:rsidRDefault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40FAF0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B372" w14:textId="6F23636B" w:rsidR="00DC2CAE" w:rsidRPr="00DC2CAE" w:rsidRDefault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40FAF0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--</w:t>
            </w:r>
          </w:p>
        </w:tc>
      </w:tr>
      <w:tr w:rsidR="00DC2CAE" w:rsidRPr="00DC2CAE" w14:paraId="7FF791C3" w14:textId="77777777" w:rsidTr="00727950">
        <w:trPr>
          <w:trHeight w:val="45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C702" w14:textId="77777777" w:rsidR="00DC2CAE" w:rsidRPr="00DC2CAE" w:rsidRDefault="00DC2CAE" w:rsidP="00DC2C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Limit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528B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0.81 (0.73, 0.9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8EE4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85FC" w14:textId="3BA9ECAB" w:rsidR="00DC2CAE" w:rsidRPr="00DC2CAE" w:rsidRDefault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40FAF0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0.0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077C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0.66 (0.61, 0.7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1250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60FB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0.83 (0.74, 0.9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2F76" w14:textId="00E92C13" w:rsidR="00DC2CAE" w:rsidRPr="00DC2CAE" w:rsidRDefault="00DC2CAE" w:rsidP="00A86E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0.</w:t>
            </w:r>
            <w:r w:rsidR="00A86E6C"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00</w:t>
            </w:r>
            <w:r w:rsidR="00A86E6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9722" w14:textId="0C4C811D" w:rsidR="00DC2CAE" w:rsidRPr="00DC2CAE" w:rsidRDefault="40FAF0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40FAF0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E851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0.68 (0.62, 0.7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33A9" w14:textId="77777777" w:rsidR="00DC2CAE" w:rsidRPr="00DC2CAE" w:rsidRDefault="00DC2CAE" w:rsidP="00DC2C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&lt;0.001</w:t>
            </w:r>
          </w:p>
        </w:tc>
      </w:tr>
      <w:tr w:rsidR="00DC2CAE" w:rsidRPr="00DC2CAE" w14:paraId="2D9F166E" w14:textId="77777777" w:rsidTr="00727950">
        <w:trPr>
          <w:trHeight w:val="773"/>
        </w:trPr>
        <w:tc>
          <w:tcPr>
            <w:tcW w:w="1359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FEEF5" w14:textId="2174EF15" w:rsidR="00DC2CAE" w:rsidRPr="00DC2CAE" w:rsidRDefault="00DC2CAE" w:rsidP="00DC2C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DC2CA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ABCD Study propensity weights were applied based on the American Community Survey from the US Census.  </w:t>
            </w:r>
            <w:r w:rsidRPr="00DC2CA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br/>
              <w:t xml:space="preserve">* All models adjusted for age, sex assigned at birth, race/ethnicity, parental education, </w:t>
            </w:r>
            <w:r w:rsidR="008235A6" w:rsidRPr="00DC2CA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arental marital status</w:t>
            </w:r>
            <w:r w:rsidR="008235A6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, </w:t>
            </w:r>
            <w:r w:rsidRPr="00DC2CA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study site, </w:t>
            </w:r>
            <w:r w:rsidR="008235A6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and an </w:t>
            </w:r>
            <w:r w:rsidRPr="00DC2CA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indicator of whether data was collected before or after the COVID-19 pandemic. </w:t>
            </w:r>
            <w:r w:rsidRPr="00DC2CA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br/>
              <w:t xml:space="preserve">** All models adjusted for age, sex assigned at birth, race/ethnicity, parental education, </w:t>
            </w:r>
            <w:r w:rsidR="008235A6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parental marital status, </w:t>
            </w:r>
            <w:r w:rsidRPr="00DC2CA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study site, </w:t>
            </w:r>
            <w:r w:rsidR="008235A6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and an </w:t>
            </w:r>
            <w:r w:rsidRPr="00DC2CA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indicator of whether data was collected before or after the COVID-19 pandemic.  </w:t>
            </w:r>
          </w:p>
        </w:tc>
      </w:tr>
    </w:tbl>
    <w:p w14:paraId="6DE84284" w14:textId="51DF8066" w:rsidR="21820314" w:rsidRDefault="21820314" w:rsidP="21820314"/>
    <w:sectPr w:rsidR="21820314" w:rsidSect="00D67107">
      <w:pgSz w:w="15840" w:h="12240" w:orient="landscape"/>
      <w:pgMar w:top="1080" w:right="1080" w:bottom="1080" w:left="108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IzNzQzMzQ1MDU0NzZU0lEKTi0uzszPAykwrQUA08vVeiwAAAA="/>
  </w:docVars>
  <w:rsids>
    <w:rsidRoot w:val="00C720C4"/>
    <w:rsid w:val="0000451B"/>
    <w:rsid w:val="00085FA3"/>
    <w:rsid w:val="000C0342"/>
    <w:rsid w:val="001432EF"/>
    <w:rsid w:val="00157061"/>
    <w:rsid w:val="001873B5"/>
    <w:rsid w:val="001E39EB"/>
    <w:rsid w:val="00210723"/>
    <w:rsid w:val="00312343"/>
    <w:rsid w:val="00317D4D"/>
    <w:rsid w:val="003B75D5"/>
    <w:rsid w:val="005376DE"/>
    <w:rsid w:val="00574C61"/>
    <w:rsid w:val="005851B0"/>
    <w:rsid w:val="005B6DEA"/>
    <w:rsid w:val="005F1F5F"/>
    <w:rsid w:val="005F7470"/>
    <w:rsid w:val="006077A6"/>
    <w:rsid w:val="00662682"/>
    <w:rsid w:val="00680C99"/>
    <w:rsid w:val="007072A6"/>
    <w:rsid w:val="00727950"/>
    <w:rsid w:val="008235A6"/>
    <w:rsid w:val="0084550E"/>
    <w:rsid w:val="00913EA4"/>
    <w:rsid w:val="00914B8F"/>
    <w:rsid w:val="00964B1F"/>
    <w:rsid w:val="00996717"/>
    <w:rsid w:val="009C16A1"/>
    <w:rsid w:val="00A02EDB"/>
    <w:rsid w:val="00A86E6C"/>
    <w:rsid w:val="00B46C55"/>
    <w:rsid w:val="00B47524"/>
    <w:rsid w:val="00B60185"/>
    <w:rsid w:val="00B96FAB"/>
    <w:rsid w:val="00BA72CA"/>
    <w:rsid w:val="00C11910"/>
    <w:rsid w:val="00C720C4"/>
    <w:rsid w:val="00CE579F"/>
    <w:rsid w:val="00D41DBC"/>
    <w:rsid w:val="00D427FA"/>
    <w:rsid w:val="00D44BA0"/>
    <w:rsid w:val="00D67107"/>
    <w:rsid w:val="00DA421A"/>
    <w:rsid w:val="00DC2CAE"/>
    <w:rsid w:val="00E13ED3"/>
    <w:rsid w:val="00E15D64"/>
    <w:rsid w:val="00E45C70"/>
    <w:rsid w:val="00ED52E0"/>
    <w:rsid w:val="00FC7161"/>
    <w:rsid w:val="0163E0BB"/>
    <w:rsid w:val="1B01C2CF"/>
    <w:rsid w:val="21820314"/>
    <w:rsid w:val="2FB9C3D4"/>
    <w:rsid w:val="35BB554F"/>
    <w:rsid w:val="361A9749"/>
    <w:rsid w:val="3924556D"/>
    <w:rsid w:val="40FAF0DB"/>
    <w:rsid w:val="42DF42D4"/>
    <w:rsid w:val="489AF164"/>
    <w:rsid w:val="4FCD96DB"/>
    <w:rsid w:val="62E57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0B039F"/>
  <w15:chartTrackingRefBased/>
  <w15:docId w15:val="{105B76A1-88D1-457A-B4A8-920F570D5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720C4"/>
    <w:pPr>
      <w:spacing w:after="0" w:line="276" w:lineRule="auto"/>
    </w:pPr>
    <w:rPr>
      <w:rFonts w:ascii="Arial" w:eastAsia="SimSun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20C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20C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20C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0C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20C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20C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20C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20C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20C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20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20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20C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0C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20C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20C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20C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20C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20C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20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20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20C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20C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20C4"/>
    <w:pPr>
      <w:spacing w:before="160" w:after="160" w:line="259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20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20C4"/>
    <w:pPr>
      <w:spacing w:after="160" w:line="259" w:lineRule="auto"/>
      <w:ind w:left="720"/>
      <w:contextualSpacing/>
    </w:pPr>
    <w:rPr>
      <w:rFonts w:ascii="Times New Roman" w:eastAsiaTheme="minorHAnsi" w:hAnsi="Times New Roman" w:cs="Times New Roman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20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20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20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20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0C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0C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0C99"/>
    <w:rPr>
      <w:rFonts w:ascii="Arial" w:eastAsia="SimSun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C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0C99"/>
    <w:rPr>
      <w:rFonts w:ascii="Arial" w:eastAsia="SimSun" w:hAnsi="Arial" w:cs="Arial"/>
      <w:b/>
      <w:bCs/>
      <w:kern w:val="0"/>
      <w:sz w:val="20"/>
      <w:szCs w:val="20"/>
      <w:lang w:val="en"/>
      <w14:ligatures w14:val="none"/>
    </w:rPr>
  </w:style>
  <w:style w:type="paragraph" w:styleId="Revision">
    <w:name w:val="Revision"/>
    <w:hidden/>
    <w:uiPriority w:val="99"/>
    <w:semiHidden/>
    <w:rsid w:val="00662682"/>
    <w:pPr>
      <w:spacing w:after="0" w:line="240" w:lineRule="auto"/>
    </w:pPr>
    <w:rPr>
      <w:rFonts w:ascii="Arial" w:eastAsia="SimSun" w:hAnsi="Arial" w:cs="Arial"/>
      <w:kern w:val="0"/>
      <w:sz w:val="22"/>
      <w:szCs w:val="22"/>
      <w:lang w:val="e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BA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BA0"/>
    <w:rPr>
      <w:rFonts w:ascii="Segoe UI" w:eastAsia="SimSun" w:hAnsi="Segoe UI" w:cs="Segoe UI"/>
      <w:kern w:val="0"/>
      <w:sz w:val="18"/>
      <w:szCs w:val="18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10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3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386</Words>
  <Characters>790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ta, Jason</dc:creator>
  <cp:keywords/>
  <dc:description/>
  <cp:lastModifiedBy>Nagata, Jason</cp:lastModifiedBy>
  <cp:revision>2</cp:revision>
  <dcterms:created xsi:type="dcterms:W3CDTF">2025-01-12T09:33:00Z</dcterms:created>
  <dcterms:modified xsi:type="dcterms:W3CDTF">2025-01-12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936aae-7fb4-4480-8e34-5c78b7b04dc2</vt:lpwstr>
  </property>
</Properties>
</file>